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954" w:rsidRPr="00787835" w:rsidRDefault="00160437" w:rsidP="0078783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5B5188">
        <w:rPr>
          <w:rFonts w:ascii="Arial" w:hAnsi="Arial" w:cs="Arial"/>
          <w:b/>
          <w:lang w:val="en-US"/>
        </w:rPr>
        <w:t>RY FILE 1</w:t>
      </w:r>
    </w:p>
    <w:p w:rsidR="00176954" w:rsidRDefault="00176954" w:rsidP="00E93860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5B5188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Table 1</w:t>
      </w:r>
      <w:r w:rsidR="00687E0B">
        <w:rPr>
          <w:rFonts w:ascii="Arial" w:hAnsi="Arial" w:cs="Arial"/>
          <w:b/>
          <w:lang w:val="en-US"/>
        </w:rPr>
        <w:t xml:space="preserve">. </w:t>
      </w:r>
      <w:r w:rsidR="00687E0B" w:rsidRPr="00687E0B">
        <w:rPr>
          <w:rFonts w:ascii="Arial" w:hAnsi="Arial" w:cs="Arial"/>
          <w:lang w:val="en-US"/>
        </w:rPr>
        <w:t>Transcription factor binding motif enrichment in genomic regions accessible in E14.5 atrioventricular junctions</w:t>
      </w:r>
    </w:p>
    <w:tbl>
      <w:tblPr>
        <w:tblW w:w="7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2246"/>
        <w:gridCol w:w="822"/>
        <w:gridCol w:w="2607"/>
        <w:gridCol w:w="782"/>
      </w:tblGrid>
      <w:tr w:rsidR="00176954" w:rsidRPr="00176954" w:rsidTr="00176954">
        <w:trPr>
          <w:trHeight w:val="184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Motif enrichment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76954" w:rsidRPr="00176954" w:rsidTr="00176954">
        <w:trPr>
          <w:trHeight w:val="161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Motif nam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AVJ (67) vs Ctrl (273</w:t>
            </w: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fr-FR" w:eastAsia="nl-NL"/>
              </w:rPr>
              <w:t>Ventricle</w:t>
            </w:r>
            <w:proofErr w:type="spellEnd"/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fr-FR" w:eastAsia="nl-NL"/>
              </w:rPr>
              <w:t xml:space="preserve"> (67) vs Ctrl (248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P-value</w:t>
            </w:r>
          </w:p>
        </w:tc>
      </w:tr>
      <w:tr w:rsidR="00176954" w:rsidRPr="00176954" w:rsidTr="00176954">
        <w:trPr>
          <w:trHeight w:val="59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0 (74.6%); 104 (38.0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7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36 (53.7%); 88 (35.2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</w:tr>
      <w:tr w:rsidR="00176954" w:rsidRPr="00176954" w:rsidTr="00176954"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Hand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2 (17.9%); 8 (2.9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9 (13.4%); 16 (6.5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40 (59.7%); 89 (32.4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3 (34.3%); 69 (27.6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rPr>
          <w:trHeight w:val="103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6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9 (28.4%); 24 (8.8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12 (74.7%); 31 (12.3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rPr>
          <w:trHeight w:val="79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1 (16.4%); 9 (3.1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6 (9.0%); 8.9 (3.6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rPr>
          <w:trHeight w:val="56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36 (53.7%); 83 (30.5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1 (31.3%); 70 (28.1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</w:p>
        </w:tc>
      </w:tr>
      <w:tr w:rsidR="00176954" w:rsidRPr="00176954" w:rsidTr="00176954"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ox9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1 (31.3%); 45 (16.6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4 (20.9%); 24 (9.7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6 (9.0%); 5 (1.8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3 (4.5%); 9 (3.7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</w:p>
        </w:tc>
      </w:tr>
      <w:tr w:rsidR="00176954" w:rsidRPr="00176954" w:rsidTr="00176954">
        <w:trPr>
          <w:trHeight w:val="100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bx2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8 (11.9%); 9 (3.2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 (10.5%); 2.5 (1.0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</w:tr>
      <w:tr w:rsidR="00176954" w:rsidRPr="00176954" w:rsidTr="00176954">
        <w:trPr>
          <w:trHeight w:val="77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1 (31.3%); 44 (16.3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5 (22.4%); 35 (14.2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Myo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2 (17.9%); 18 (6.7%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3 (19.4%); 19 (7.78%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</w:tr>
    </w:tbl>
    <w:p w:rsidR="00176954" w:rsidRDefault="00176954" w:rsidP="00E93860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176954" w:rsidRDefault="00687E0B" w:rsidP="0017695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anscription factor binding m</w:t>
      </w:r>
      <w:r w:rsidR="00176954">
        <w:rPr>
          <w:rFonts w:ascii="Arial" w:hAnsi="Arial" w:cs="Arial"/>
          <w:lang w:val="en-US"/>
        </w:rPr>
        <w:t xml:space="preserve">otif enrichment in 67 genomic regions accessible in E14.5 atrioventricular junctions (AVJ) or E14.5 ventricles. Enrichment was compared to enrichment in a number of random control sequences. Enrichment is depicted as total number of regions with the motif and the percentage of the total number of tested regions. P-values depict statistical significance of enrichment. </w:t>
      </w:r>
    </w:p>
    <w:p w:rsidR="00176954" w:rsidRDefault="0017695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76954" w:rsidRDefault="00176954" w:rsidP="00176954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</w:t>
      </w:r>
      <w:r w:rsidR="005B5188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Table 2</w:t>
      </w:r>
      <w:r w:rsidR="00687E0B">
        <w:rPr>
          <w:rFonts w:ascii="Arial" w:hAnsi="Arial" w:cs="Arial"/>
          <w:b/>
          <w:lang w:val="en-US"/>
        </w:rPr>
        <w:t xml:space="preserve">. </w:t>
      </w:r>
      <w:r w:rsidR="00687E0B" w:rsidRPr="00687E0B">
        <w:rPr>
          <w:rFonts w:ascii="Arial" w:hAnsi="Arial" w:cs="Arial"/>
          <w:lang w:val="en-US"/>
        </w:rPr>
        <w:t>Transcription factor binding motif enrichment in active STARR-regions</w:t>
      </w:r>
    </w:p>
    <w:p w:rsidR="00687E0B" w:rsidRDefault="00687E0B" w:rsidP="00591BA4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</w:t>
      </w:r>
    </w:p>
    <w:tbl>
      <w:tblPr>
        <w:tblW w:w="7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2340"/>
        <w:gridCol w:w="740"/>
        <w:gridCol w:w="2360"/>
        <w:gridCol w:w="860"/>
      </w:tblGrid>
      <w:tr w:rsidR="00176954" w:rsidRPr="00687E0B" w:rsidTr="00AA12CF">
        <w:trPr>
          <w:trHeight w:val="13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4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Motif enrichment (mouse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</w:p>
        </w:tc>
      </w:tr>
      <w:tr w:rsidR="00176954" w:rsidRPr="00687E0B" w:rsidTr="00AA12CF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Motif nam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SG4 (216) vs Ctrl (837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Wnt (257) vs Ctrl (987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176954" w:rsidRPr="00176954" w:rsidTr="00AA12CF">
        <w:trPr>
          <w:trHeight w:val="98"/>
        </w:trPr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687E0B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687E0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nl-NL"/>
              </w:rPr>
              <w:t>Smad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687E0B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val="en-US" w:eastAsia="nl-NL"/>
              </w:rPr>
              <w:t>168 (77.8%); 4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81 (57.4%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90 (75.1%); 551 (55.9%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8</w:t>
            </w:r>
          </w:p>
        </w:tc>
      </w:tr>
      <w:tr w:rsidR="00176954" w:rsidRPr="00176954" w:rsidTr="00176954">
        <w:trPr>
          <w:trHeight w:val="79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41 (65.3%); 354 (42.3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52 (60.1%); 369 (37,4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0</w:t>
            </w:r>
          </w:p>
        </w:tc>
      </w:tr>
      <w:tr w:rsidR="00176954" w:rsidRPr="00176954" w:rsidTr="00176954">
        <w:trPr>
          <w:trHeight w:val="59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28 (59.3%); 358 (42.8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38 (54.6%); 381 (38.6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</w:tr>
      <w:tr w:rsidR="00176954" w:rsidRPr="00176954" w:rsidTr="00176954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box:Sma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2 (10.2%); 30 (3.5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1 (8.3%); 60 (6.1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94 (43.5%); 328 (39.2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 (3.9%); 64 (6.5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1 (32.3%); 244 (29.2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82 (32.4%); 292 (29.6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rPr>
          <w:trHeight w:val="183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76954" w:rsidRPr="00176954" w:rsidTr="00176954">
        <w:trPr>
          <w:trHeight w:val="75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0 (23.1%); 101 (12.1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1 (20.1%); 90 (9.1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</w:tr>
      <w:tr w:rsidR="00176954" w:rsidRPr="00176954" w:rsidTr="00176954">
        <w:trPr>
          <w:trHeight w:val="55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4 (11.1%); 61 (7.3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31 (12.2%); 53 (5.4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</w:tr>
      <w:tr w:rsidR="00176954" w:rsidRPr="00176954" w:rsidTr="00176954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1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0 (32.4%); 118 (41.1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12 (44.3%); 131 (13.3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4</w:t>
            </w:r>
          </w:p>
        </w:tc>
      </w:tr>
      <w:tr w:rsidR="00176954" w:rsidRPr="00176954" w:rsidTr="00176954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2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4 (34.3%); 130 (15.5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15 (45.5%); 147 (14.8%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2</w:t>
            </w:r>
          </w:p>
        </w:tc>
      </w:tr>
    </w:tbl>
    <w:p w:rsidR="00176954" w:rsidRDefault="00176954" w:rsidP="0017695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687E0B" w:rsidRPr="00687E0B" w:rsidRDefault="00687E0B" w:rsidP="00591BA4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687E0B">
        <w:rPr>
          <w:rFonts w:ascii="Arial" w:hAnsi="Arial" w:cs="Arial"/>
          <w:b/>
          <w:lang w:val="en-US"/>
        </w:rPr>
        <w:t>B</w:t>
      </w:r>
    </w:p>
    <w:tbl>
      <w:tblPr>
        <w:tblW w:w="7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2340"/>
        <w:gridCol w:w="760"/>
        <w:gridCol w:w="2460"/>
        <w:gridCol w:w="760"/>
      </w:tblGrid>
      <w:tr w:rsidR="00176954" w:rsidRPr="00176954" w:rsidTr="00AA12CF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3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Motif enrichment (human)</w:t>
            </w:r>
          </w:p>
        </w:tc>
      </w:tr>
      <w:tr w:rsidR="00176954" w:rsidRPr="00176954" w:rsidTr="00AA12CF">
        <w:trPr>
          <w:trHeight w:val="94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Motif nam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SG4 (216) vs Ctrl (537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Wnt (257) vs Ctrl (591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P-value</w:t>
            </w:r>
          </w:p>
        </w:tc>
      </w:tr>
      <w:tr w:rsidR="00176954" w:rsidRPr="00176954" w:rsidTr="00AA12CF">
        <w:trPr>
          <w:trHeight w:val="74"/>
        </w:trPr>
        <w:tc>
          <w:tcPr>
            <w:tcW w:w="11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12 (74.7%); 278 (51.8%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6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4 (69.3%); 1276 (46.8%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6</w:t>
            </w:r>
          </w:p>
        </w:tc>
      </w:tr>
      <w:tr w:rsidR="00176954" w:rsidRPr="00176954" w:rsidTr="00176954">
        <w:trPr>
          <w:trHeight w:val="55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9 (52.7%); 197 (36.7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1 (47.3%); 160 (27.1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Smad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84 (56.0%); 196 (36.5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4 (49.3%); 168 (28.5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box:Sma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5 (10.0%); 12 (2.3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 (6.7%); 18 (3.0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75 (50.0%); 197 (36.7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9 (39.3%); 209 (35.3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rPr>
          <w:trHeight w:val="90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Gata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80 (53.3%); 218 (40.1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65 (43.3%); 236 (40.0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</w:t>
            </w:r>
          </w:p>
        </w:tc>
      </w:tr>
      <w:tr w:rsidR="00176954" w:rsidRPr="00176954" w:rsidTr="00176954">
        <w:trPr>
          <w:trHeight w:val="1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76954" w:rsidRPr="00176954" w:rsidTr="00176954">
        <w:trPr>
          <w:trHeight w:val="51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39 (26.0%); 79 (14.8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40 (26.7%); 67 (11.4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2 (14.7%); 45 (8.3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27 (18.0%); 35 (6.0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4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1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41 (27.3%); 59 (11.0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8 (38.7%); 51 (8.6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6</w:t>
            </w:r>
          </w:p>
        </w:tc>
      </w:tr>
      <w:tr w:rsidR="00176954" w:rsidRPr="00176954" w:rsidTr="00176954"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Tcf2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48 (32.0%); 72 (13.4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57 (38.0%); 75 (12.8%)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76954" w:rsidRPr="00176954" w:rsidRDefault="00176954" w:rsidP="0017695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176954">
              <w:rPr>
                <w:rFonts w:ascii="Helvetica" w:eastAsia="Times New Roman" w:hAnsi="Helvetica" w:cs="Helvetica"/>
                <w:color w:val="000000"/>
                <w:kern w:val="24"/>
                <w:sz w:val="20"/>
                <w:szCs w:val="20"/>
                <w:lang w:eastAsia="nl-NL"/>
              </w:rPr>
              <w:t>10</w:t>
            </w:r>
            <w:r w:rsidRPr="00176954">
              <w:rPr>
                <w:rFonts w:ascii="Helvetica" w:eastAsia="Times New Roman" w:hAnsi="Helvetica" w:cs="Helvetica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nl-NL"/>
              </w:rPr>
              <w:t>-10</w:t>
            </w:r>
          </w:p>
        </w:tc>
      </w:tr>
    </w:tbl>
    <w:p w:rsidR="00176954" w:rsidRPr="00C47524" w:rsidRDefault="00176954" w:rsidP="0017695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76954" w:rsidRPr="00687E0B" w:rsidRDefault="00687E0B" w:rsidP="00687E0B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ranscription factor binding motif enrichment in genomic regions within both mouse (A) and human (B) </w:t>
      </w:r>
      <w:r>
        <w:rPr>
          <w:rFonts w:ascii="Arial" w:hAnsi="Arial" w:cs="Arial"/>
          <w:i/>
          <w:lang w:val="en-US"/>
        </w:rPr>
        <w:t xml:space="preserve">TBX3 </w:t>
      </w:r>
      <w:r>
        <w:rPr>
          <w:rFonts w:ascii="Arial" w:hAnsi="Arial" w:cs="Arial"/>
          <w:lang w:val="en-US"/>
        </w:rPr>
        <w:t xml:space="preserve">locus that respond to Smad/Gata (SG4) or Tcf (Wnt) factors as demonstrated by STARR-seq. Enrichment of binding motifs for Smad/Gata- and Tcf-factors is depicted. Enrichment was compared to enrichment in a number of random control sequences. Enrichment is depicted as total number of regions with the motif and the percentage of the total number of tested regions. P-values depict statistical significance of enrichment. </w:t>
      </w:r>
      <w:r w:rsidR="00176954">
        <w:rPr>
          <w:rFonts w:ascii="Arial" w:hAnsi="Arial" w:cs="Arial"/>
          <w:b/>
          <w:lang w:val="en-US"/>
        </w:rPr>
        <w:br w:type="page"/>
      </w:r>
    </w:p>
    <w:p w:rsidR="00E93860" w:rsidRPr="00C47524" w:rsidRDefault="00687E0B" w:rsidP="00E9386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</w:t>
      </w:r>
      <w:r w:rsidR="005B5188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Table 3</w:t>
      </w:r>
      <w:r w:rsidR="00E93860">
        <w:rPr>
          <w:rFonts w:ascii="Arial" w:hAnsi="Arial" w:cs="Arial"/>
          <w:b/>
          <w:lang w:val="en-US"/>
        </w:rPr>
        <w:t xml:space="preserve">. </w:t>
      </w:r>
      <w:r w:rsidR="00E93860" w:rsidRPr="00494FA9">
        <w:rPr>
          <w:rFonts w:ascii="Arial" w:hAnsi="Arial" w:cs="Arial"/>
          <w:lang w:val="en-US"/>
        </w:rPr>
        <w:t>Murine RE candidates within VR1 and VR2.</w:t>
      </w:r>
    </w:p>
    <w:tbl>
      <w:tblPr>
        <w:tblW w:w="6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2"/>
        <w:gridCol w:w="710"/>
        <w:gridCol w:w="1043"/>
        <w:gridCol w:w="261"/>
        <w:gridCol w:w="542"/>
        <w:gridCol w:w="514"/>
        <w:gridCol w:w="281"/>
        <w:gridCol w:w="682"/>
        <w:gridCol w:w="742"/>
        <w:gridCol w:w="1003"/>
      </w:tblGrid>
      <w:tr w:rsidR="00E93860" w:rsidRPr="00C47524" w:rsidTr="00176954">
        <w:trPr>
          <w:trHeight w:val="26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ATA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i/>
                <w:iCs/>
              </w:rPr>
              <w:t>m</w:t>
            </w:r>
            <w:r w:rsidRPr="00B15B4B">
              <w:rPr>
                <w:rFonts w:ascii="Arial" w:hAnsi="Arial" w:cs="Arial"/>
                <w:b/>
              </w:rPr>
              <w:t>STARR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2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ChIP</w:t>
            </w:r>
          </w:p>
        </w:tc>
      </w:tr>
      <w:tr w:rsidR="00E93860" w:rsidRPr="00C47524" w:rsidTr="00176954">
        <w:trPr>
          <w:trHeight w:val="227"/>
        </w:trPr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AVJ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EMERG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SG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Wnt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Gata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Hand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</w:rPr>
              <w:t>H3K27ac</w:t>
            </w:r>
          </w:p>
        </w:tc>
      </w:tr>
      <w:tr w:rsidR="00E93860" w:rsidRPr="00C47524" w:rsidTr="00176954">
        <w:trPr>
          <w:trHeight w:val="207"/>
        </w:trPr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1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rPr>
          <w:trHeight w:val="26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/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</w:tr>
      <w:tr w:rsidR="00E93860" w:rsidRPr="00C47524" w:rsidTr="00176954">
        <w:trPr>
          <w:trHeight w:val="19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</w:tr>
      <w:tr w:rsidR="00E93860" w:rsidRPr="00C47524" w:rsidTr="00AA12CF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/-</w:t>
            </w:r>
          </w:p>
        </w:tc>
      </w:tr>
      <w:tr w:rsidR="00E93860" w:rsidRPr="00C47524" w:rsidTr="00176954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176954">
        <w:trPr>
          <w:trHeight w:val="173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rPr>
          <w:trHeight w:val="121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/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</w:tr>
      <w:tr w:rsidR="00E93860" w:rsidRPr="00C47524" w:rsidTr="00AA12CF">
        <w:trPr>
          <w:trHeight w:val="69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rPr>
          <w:trHeight w:val="13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rPr>
          <w:trHeight w:val="7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/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93860" w:rsidRPr="00C47524" w:rsidTr="00AA12CF">
        <w:trPr>
          <w:trHeight w:val="8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mRE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7524">
              <w:rPr>
                <w:rFonts w:ascii="Arial" w:hAnsi="Arial" w:cs="Arial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C47524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E93860" w:rsidRDefault="00E93860" w:rsidP="00E93860">
      <w:pPr>
        <w:spacing w:after="0" w:line="480" w:lineRule="auto"/>
        <w:jc w:val="both"/>
        <w:rPr>
          <w:rFonts w:ascii="Arial" w:hAnsi="Arial" w:cs="Arial"/>
        </w:rPr>
      </w:pPr>
    </w:p>
    <w:p w:rsidR="00E93860" w:rsidRPr="00C47524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7524">
        <w:rPr>
          <w:rFonts w:ascii="Arial" w:hAnsi="Arial" w:cs="Arial"/>
          <w:lang w:val="en-US"/>
        </w:rPr>
        <w:t xml:space="preserve">Murine RE candidates selected based on accessible chromatin in AV junction cardiomyocytes (ATAC_AVJ), EMERGE prediction, or mSTARR_SG4/Wnt activity. Overlap is depicted of candidate regions with ChIP-seq peaks from publicly available datasets for Gata4 (differentiated cardiomyocytes) </w: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MdW5hLVp1cml0YTwvQXV0aG9yPjxZZWFyPjIwMTY8L1ll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</w:fldData>
        </w:fldChar>
      </w:r>
      <w:r w:rsidR="00FE69D7">
        <w:rPr>
          <w:rFonts w:ascii="Arial" w:hAnsi="Arial" w:cs="Arial"/>
          <w:lang w:val="en-US"/>
        </w:rPr>
        <w:instrText xml:space="preserve"> ADDIN EN.CITE </w:instrTex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MdW5hLVp1cml0YTwvQXV0aG9yPjxZZWFyPjIwMTY8L1ll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</w:fldData>
        </w:fldChar>
      </w:r>
      <w:r w:rsidR="00FE69D7">
        <w:rPr>
          <w:rFonts w:ascii="Arial" w:hAnsi="Arial" w:cs="Arial"/>
          <w:lang w:val="en-US"/>
        </w:rPr>
        <w:instrText xml:space="preserve"> ADDIN EN.CITE.DATA </w:instrText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end"/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separate"/>
      </w:r>
      <w:r w:rsidR="00FE69D7">
        <w:rPr>
          <w:rFonts w:ascii="Arial" w:hAnsi="Arial" w:cs="Arial"/>
          <w:noProof/>
          <w:lang w:val="en-US"/>
        </w:rPr>
        <w:t>(Luna-Zurita et al., 2016)</w:t>
      </w:r>
      <w:r w:rsidR="00FE69D7">
        <w:rPr>
          <w:rFonts w:ascii="Arial" w:hAnsi="Arial" w:cs="Arial"/>
          <w:lang w:val="en-US"/>
        </w:rPr>
        <w:fldChar w:fldCharType="end"/>
      </w:r>
      <w:r w:rsidRPr="00C47524">
        <w:rPr>
          <w:rFonts w:ascii="Arial" w:hAnsi="Arial" w:cs="Arial"/>
          <w:lang w:val="en-US"/>
        </w:rPr>
        <w:t xml:space="preserve">, Hand2 (E10.5 heart) </w: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MYXVyZW50PC9BdXRob3I+PFllYXI+MjAxNzwvWWVhcj48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=
</w:fldData>
        </w:fldChar>
      </w:r>
      <w:r w:rsidR="00FE69D7">
        <w:rPr>
          <w:rFonts w:ascii="Arial" w:hAnsi="Arial" w:cs="Arial"/>
          <w:lang w:val="en-US"/>
        </w:rPr>
        <w:instrText xml:space="preserve"> ADDIN EN.CITE </w:instrTex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MYXVyZW50PC9BdXRob3I+PFllYXI+MjAxNzwvWWVhcj48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=
</w:fldData>
        </w:fldChar>
      </w:r>
      <w:r w:rsidR="00FE69D7">
        <w:rPr>
          <w:rFonts w:ascii="Arial" w:hAnsi="Arial" w:cs="Arial"/>
          <w:lang w:val="en-US"/>
        </w:rPr>
        <w:instrText xml:space="preserve"> ADDIN EN.CITE.DATA </w:instrText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end"/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separate"/>
      </w:r>
      <w:r w:rsidR="00FE69D7">
        <w:rPr>
          <w:rFonts w:ascii="Arial" w:hAnsi="Arial" w:cs="Arial"/>
          <w:noProof/>
          <w:lang w:val="en-US"/>
        </w:rPr>
        <w:t>(Laurent et al., 2017)</w:t>
      </w:r>
      <w:r w:rsidR="00FE69D7">
        <w:rPr>
          <w:rFonts w:ascii="Arial" w:hAnsi="Arial" w:cs="Arial"/>
          <w:lang w:val="en-US"/>
        </w:rPr>
        <w:fldChar w:fldCharType="end"/>
      </w:r>
      <w:r w:rsidRPr="00C47524">
        <w:rPr>
          <w:rFonts w:ascii="Arial" w:hAnsi="Arial" w:cs="Arial"/>
          <w:lang w:val="en-US"/>
        </w:rPr>
        <w:t xml:space="preserve"> and H3K27ac (E11.5 heart) </w: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Ob3JkPC9BdXRob3I+PFllYXI+MjAxMzwvWWVhcj48UmVj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</w:fldData>
        </w:fldChar>
      </w:r>
      <w:r w:rsidR="00FE69D7">
        <w:rPr>
          <w:rFonts w:ascii="Arial" w:hAnsi="Arial" w:cs="Arial"/>
          <w:lang w:val="en-US"/>
        </w:rPr>
        <w:instrText xml:space="preserve"> ADDIN EN.CITE </w:instrText>
      </w:r>
      <w:r w:rsidR="00FE69D7">
        <w:rPr>
          <w:rFonts w:ascii="Arial" w:hAnsi="Arial" w:cs="Arial"/>
          <w:lang w:val="en-US"/>
        </w:rPr>
        <w:fldChar w:fldCharType="begin">
          <w:fldData xml:space="preserve">PEVuZE5vdGU+PENpdGU+PEF1dGhvcj5Ob3JkPC9BdXRob3I+PFllYXI+MjAxMzwvWWVhcj48UmVj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</w:fldData>
        </w:fldChar>
      </w:r>
      <w:r w:rsidR="00FE69D7">
        <w:rPr>
          <w:rFonts w:ascii="Arial" w:hAnsi="Arial" w:cs="Arial"/>
          <w:lang w:val="en-US"/>
        </w:rPr>
        <w:instrText xml:space="preserve"> ADDIN EN.CITE.DATA </w:instrText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end"/>
      </w:r>
      <w:r w:rsidR="00FE69D7">
        <w:rPr>
          <w:rFonts w:ascii="Arial" w:hAnsi="Arial" w:cs="Arial"/>
          <w:lang w:val="en-US"/>
        </w:rPr>
      </w:r>
      <w:r w:rsidR="00FE69D7">
        <w:rPr>
          <w:rFonts w:ascii="Arial" w:hAnsi="Arial" w:cs="Arial"/>
          <w:lang w:val="en-US"/>
        </w:rPr>
        <w:fldChar w:fldCharType="separate"/>
      </w:r>
      <w:r w:rsidR="00FE69D7">
        <w:rPr>
          <w:rFonts w:ascii="Arial" w:hAnsi="Arial" w:cs="Arial"/>
          <w:noProof/>
          <w:lang w:val="en-US"/>
        </w:rPr>
        <w:t>(Nord et al., 2013)</w:t>
      </w:r>
      <w:r w:rsidR="00FE69D7">
        <w:rPr>
          <w:rFonts w:ascii="Arial" w:hAnsi="Arial" w:cs="Arial"/>
          <w:lang w:val="en-US"/>
        </w:rPr>
        <w:fldChar w:fldCharType="end"/>
      </w:r>
      <w:r w:rsidRPr="00C47524">
        <w:rPr>
          <w:rFonts w:ascii="Arial" w:hAnsi="Arial" w:cs="Arial"/>
          <w:lang w:val="en-US"/>
        </w:rPr>
        <w:t>.</w:t>
      </w:r>
    </w:p>
    <w:p w:rsidR="00E93860" w:rsidRPr="00C47524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Pr="00494FA9" w:rsidRDefault="00687E0B" w:rsidP="00E93860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</w:t>
      </w:r>
      <w:r w:rsidR="005B5188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Table 4</w:t>
      </w:r>
      <w:r w:rsidR="00E93860" w:rsidRPr="00494FA9">
        <w:rPr>
          <w:rFonts w:ascii="Arial" w:hAnsi="Arial" w:cs="Arial"/>
          <w:b/>
          <w:lang w:val="en-US"/>
        </w:rPr>
        <w:t xml:space="preserve">. </w:t>
      </w:r>
      <w:r w:rsidR="00E93860" w:rsidRPr="00494FA9">
        <w:rPr>
          <w:rFonts w:ascii="Arial" w:hAnsi="Arial" w:cs="Arial"/>
          <w:lang w:val="en-US"/>
        </w:rPr>
        <w:t>Human RE candidates within VR1 and VR2</w:t>
      </w:r>
      <w:r w:rsidR="00E93860" w:rsidRPr="00494FA9">
        <w:rPr>
          <w:rFonts w:ascii="Arial" w:hAnsi="Arial" w:cs="Arial"/>
          <w:bCs/>
          <w:lang w:val="en-US"/>
        </w:rPr>
        <w:t>.</w:t>
      </w:r>
      <w:r w:rsidR="00E93860" w:rsidRPr="00494FA9">
        <w:rPr>
          <w:rFonts w:ascii="Arial" w:hAnsi="Arial" w:cs="Arial"/>
          <w:b/>
          <w:bCs/>
          <w:lang w:val="en-US"/>
        </w:rPr>
        <w:t xml:space="preserve"> </w:t>
      </w:r>
    </w:p>
    <w:p w:rsidR="00E93860" w:rsidRDefault="00E93860" w:rsidP="00E93860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"/>
        <w:gridCol w:w="763"/>
        <w:gridCol w:w="884"/>
        <w:gridCol w:w="1044"/>
        <w:gridCol w:w="522"/>
        <w:gridCol w:w="683"/>
        <w:gridCol w:w="1245"/>
        <w:gridCol w:w="944"/>
        <w:gridCol w:w="3394"/>
        <w:gridCol w:w="60"/>
      </w:tblGrid>
      <w:tr w:rsidR="00E93860" w:rsidRPr="00494FA9" w:rsidTr="00176954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Pr="00B15B4B">
              <w:rPr>
                <w:rFonts w:ascii="Arial" w:hAnsi="Arial" w:cs="Arial"/>
                <w:b/>
                <w:bCs/>
              </w:rPr>
              <w:t>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hSTAR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11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R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Lifto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EMER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SG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W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trai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B15B4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5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3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2314403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1.7x10</w:t>
            </w:r>
            <w:r w:rsidRPr="00494FA9">
              <w:rPr>
                <w:rFonts w:ascii="Arial" w:hAnsi="Arial" w:cs="Arial"/>
                <w:vertAlign w:val="superscript"/>
              </w:rPr>
              <w:t>-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h</w:t>
            </w:r>
            <w:r w:rsidRPr="00B15B4B">
              <w:rPr>
                <w:rFonts w:ascii="Arial" w:hAnsi="Arial" w:cs="Arial"/>
              </w:rPr>
              <w:t>RE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8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73102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7x10</w:t>
            </w:r>
            <w:r w:rsidRPr="00494FA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159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0744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;Q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5.0x10</w:t>
            </w:r>
            <w:r w:rsidRPr="00494FA9">
              <w:rPr>
                <w:rFonts w:ascii="Arial" w:hAnsi="Arial" w:cs="Arial"/>
                <w:vertAlign w:val="superscript"/>
              </w:rPr>
              <w:t>-27</w:t>
            </w:r>
            <w:r w:rsidRPr="00494FA9">
              <w:rPr>
                <w:rFonts w:ascii="Arial" w:hAnsi="Arial" w:cs="Arial"/>
              </w:rPr>
              <w:t>;2.3x10</w:t>
            </w:r>
            <w:r w:rsidRPr="00494FA9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11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896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;Q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7.4x10</w:t>
            </w:r>
            <w:r w:rsidRPr="00494FA9">
              <w:rPr>
                <w:rFonts w:ascii="Arial" w:hAnsi="Arial" w:cs="Arial"/>
                <w:vertAlign w:val="superscript"/>
              </w:rPr>
              <w:t>-28</w:t>
            </w:r>
            <w:r w:rsidRPr="00494FA9">
              <w:rPr>
                <w:rFonts w:ascii="Arial" w:hAnsi="Arial" w:cs="Arial"/>
              </w:rPr>
              <w:t>;3.1x10</w:t>
            </w:r>
            <w:r w:rsidRPr="00494FA9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7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114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2.9x10</w:t>
            </w:r>
            <w:r w:rsidRPr="00494FA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3845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;Q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2.1x10</w:t>
            </w:r>
            <w:r w:rsidRPr="00494FA9">
              <w:rPr>
                <w:rFonts w:ascii="Arial" w:hAnsi="Arial" w:cs="Arial"/>
                <w:vertAlign w:val="superscript"/>
              </w:rPr>
              <w:t>-23</w:t>
            </w:r>
            <w:r w:rsidRPr="00494FA9">
              <w:rPr>
                <w:rFonts w:ascii="Arial" w:hAnsi="Arial" w:cs="Arial"/>
              </w:rPr>
              <w:t>;4.4x10</w:t>
            </w:r>
            <w:r w:rsidRPr="00494FA9">
              <w:rPr>
                <w:rFonts w:ascii="Arial" w:hAnsi="Arial" w:cs="Arial"/>
                <w:vertAlign w:val="superscript"/>
              </w:rPr>
              <w:t>-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10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6489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7.5x10</w:t>
            </w:r>
            <w:r w:rsidRPr="00494FA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62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9913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4x10</w:t>
            </w:r>
            <w:r w:rsidRPr="00494FA9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384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1x10</w:t>
            </w:r>
            <w:r w:rsidRPr="00494FA9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91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6489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6.7x10</w:t>
            </w:r>
            <w:r w:rsidRPr="00494FA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8963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;QR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1.2x10</w:t>
            </w:r>
            <w:r w:rsidRPr="00494FA9">
              <w:rPr>
                <w:rFonts w:ascii="Arial" w:hAnsi="Arial" w:cs="Arial"/>
                <w:vertAlign w:val="superscript"/>
              </w:rPr>
              <w:t>-34</w:t>
            </w:r>
            <w:r w:rsidRPr="00494FA9">
              <w:rPr>
                <w:rFonts w:ascii="Arial" w:hAnsi="Arial" w:cs="Arial"/>
              </w:rPr>
              <w:t>;5.0x10</w:t>
            </w:r>
            <w:r w:rsidRPr="00494FA9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12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8637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1.4x10</w:t>
            </w:r>
            <w:r w:rsidRPr="00494FA9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c>
          <w:tcPr>
            <w:tcW w:w="60" w:type="dxa"/>
            <w:tcBorders>
              <w:top w:val="nil"/>
              <w:left w:val="nil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AA12CF" w:rsidRPr="00494FA9" w:rsidTr="00176954">
        <w:trPr>
          <w:trHeight w:val="10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B15B4B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B15B4B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A12CF" w:rsidRPr="00494FA9" w:rsidRDefault="00AA12CF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10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h</w:t>
            </w:r>
            <w:r w:rsidRPr="00B15B4B">
              <w:rPr>
                <w:rFonts w:ascii="Arial" w:hAnsi="Arial" w:cs="Arial"/>
              </w:rPr>
              <w:t>RE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6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062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5.3x10</w:t>
            </w:r>
            <w:r w:rsidRPr="00494FA9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13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h</w:t>
            </w:r>
            <w:r w:rsidRPr="00B15B4B">
              <w:rPr>
                <w:rFonts w:ascii="Arial" w:hAnsi="Arial" w:cs="Arial"/>
              </w:rPr>
              <w:t>RE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9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7314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1.5x10</w:t>
            </w:r>
            <w:r w:rsidRPr="00494FA9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52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1067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</w:t>
            </w:r>
            <w:r w:rsidRPr="00494FA9">
              <w:rPr>
                <w:rFonts w:ascii="Arial" w:hAnsi="Arial" w:cs="Arial"/>
                <w:vertAlign w:val="superscript"/>
              </w:rPr>
              <w:t>2</w:t>
            </w:r>
            <w:r w:rsidRPr="00494FA9">
              <w:rPr>
                <w:rFonts w:ascii="Arial" w:hAnsi="Arial" w:cs="Arial"/>
              </w:rPr>
              <w:t xml:space="preserve"> 0.82 w/ rs11067251; rs648897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1067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4x10</w:t>
            </w:r>
            <w:r w:rsidRPr="00494FA9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82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062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2x10</w:t>
            </w:r>
            <w:r w:rsidRPr="00494FA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1067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3.2x10</w:t>
            </w:r>
            <w:r w:rsidRPr="00494FA9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23225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9.2x10</w:t>
            </w:r>
            <w:r w:rsidRPr="00494FA9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69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229716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7.0x10</w:t>
            </w:r>
            <w:r w:rsidRPr="00494FA9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2384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3.3x10</w:t>
            </w:r>
            <w:r w:rsidRPr="00494FA9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9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73168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1.4x10</w:t>
            </w:r>
            <w:r w:rsidRPr="00494FA9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56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64899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4.5x10</w:t>
            </w:r>
            <w:r w:rsidRPr="00494FA9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69445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6.9x10</w:t>
            </w:r>
            <w:r w:rsidRPr="00494FA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8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64899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P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7.2x10</w:t>
            </w:r>
            <w:r w:rsidRPr="00494FA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h</w:t>
            </w:r>
            <w:r w:rsidRPr="00B15B4B">
              <w:rPr>
                <w:rFonts w:ascii="Arial" w:hAnsi="Arial" w:cs="Arial"/>
              </w:rPr>
              <w:t>RE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bCs/>
                <w:i/>
                <w:iCs/>
              </w:rPr>
              <w:t>h</w:t>
            </w:r>
            <w:r w:rsidRPr="00B15B4B">
              <w:rPr>
                <w:rFonts w:ascii="Arial" w:hAnsi="Arial" w:cs="Arial"/>
                <w:bCs/>
              </w:rPr>
              <w:t>RE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B15B4B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B15B4B">
              <w:rPr>
                <w:rFonts w:ascii="Arial" w:hAnsi="Arial" w:cs="Arial"/>
                <w:i/>
                <w:iCs/>
              </w:rPr>
              <w:t>m</w:t>
            </w:r>
            <w:r w:rsidRPr="00B15B4B">
              <w:rPr>
                <w:rFonts w:ascii="Arial" w:hAnsi="Arial" w:cs="Arial"/>
              </w:rPr>
              <w:t>RE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35789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</w:t>
            </w:r>
            <w:r w:rsidRPr="00494FA9">
              <w:rPr>
                <w:rFonts w:ascii="Arial" w:hAnsi="Arial" w:cs="Arial"/>
                <w:vertAlign w:val="superscript"/>
              </w:rPr>
              <w:t>2</w:t>
            </w:r>
            <w:r w:rsidRPr="00494FA9">
              <w:rPr>
                <w:rFonts w:ascii="Arial" w:hAnsi="Arial" w:cs="Arial"/>
              </w:rPr>
              <w:t xml:space="preserve"> 0.52 w/ rs1106725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1354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</w:t>
            </w:r>
            <w:r w:rsidRPr="00494FA9">
              <w:rPr>
                <w:rFonts w:ascii="Arial" w:hAnsi="Arial" w:cs="Arial"/>
                <w:vertAlign w:val="superscript"/>
              </w:rPr>
              <w:t>2</w:t>
            </w:r>
            <w:r w:rsidRPr="00494FA9">
              <w:rPr>
                <w:rFonts w:ascii="Arial" w:hAnsi="Arial" w:cs="Arial"/>
              </w:rPr>
              <w:t xml:space="preserve"> 0.53 w/ rs1106725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s61931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r</w:t>
            </w:r>
            <w:r w:rsidRPr="00494FA9">
              <w:rPr>
                <w:rFonts w:ascii="Arial" w:hAnsi="Arial" w:cs="Arial"/>
                <w:vertAlign w:val="superscript"/>
              </w:rPr>
              <w:t>2</w:t>
            </w:r>
            <w:r w:rsidRPr="00494FA9">
              <w:rPr>
                <w:rFonts w:ascii="Arial" w:hAnsi="Arial" w:cs="Arial"/>
              </w:rPr>
              <w:t xml:space="preserve"> 0.53 w/ rs1106725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72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i/>
                <w:iCs/>
              </w:rPr>
              <w:t>h</w:t>
            </w:r>
            <w:r w:rsidRPr="00494FA9">
              <w:rPr>
                <w:rFonts w:ascii="Arial" w:hAnsi="Arial" w:cs="Arial"/>
              </w:rPr>
              <w:t>RE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i/>
                <w:iCs/>
              </w:rPr>
              <w:t>h</w:t>
            </w:r>
            <w:r w:rsidRPr="00494FA9">
              <w:rPr>
                <w:rFonts w:ascii="Arial" w:hAnsi="Arial" w:cs="Arial"/>
              </w:rPr>
              <w:t>RE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101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i/>
                <w:iCs/>
              </w:rPr>
              <w:t>h</w:t>
            </w:r>
            <w:r w:rsidRPr="00494FA9">
              <w:rPr>
                <w:rFonts w:ascii="Arial" w:hAnsi="Arial" w:cs="Arial"/>
              </w:rPr>
              <w:t>RE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AA12CF">
        <w:trPr>
          <w:trHeight w:val="59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i/>
                <w:iCs/>
              </w:rPr>
              <w:t>h</w:t>
            </w:r>
            <w:r w:rsidRPr="00494FA9">
              <w:rPr>
                <w:rFonts w:ascii="Arial" w:hAnsi="Arial" w:cs="Arial"/>
              </w:rPr>
              <w:t>RE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AA12C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trHeight w:val="23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</w:tbl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Pr="00494FA9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94FA9">
        <w:rPr>
          <w:rFonts w:ascii="Arial" w:hAnsi="Arial" w:cs="Arial"/>
          <w:lang w:val="en-US"/>
        </w:rPr>
        <w:t xml:space="preserve">Human RE candidates selected based on mouse RE homology (mm9 </w:t>
      </w:r>
      <w:proofErr w:type="spellStart"/>
      <w:r w:rsidRPr="00494FA9">
        <w:rPr>
          <w:rFonts w:ascii="Arial" w:hAnsi="Arial" w:cs="Arial"/>
          <w:lang w:val="en-US"/>
        </w:rPr>
        <w:t>liftover</w:t>
      </w:r>
      <w:proofErr w:type="spellEnd"/>
      <w:r w:rsidRPr="00494FA9">
        <w:rPr>
          <w:rFonts w:ascii="Arial" w:hAnsi="Arial" w:cs="Arial"/>
          <w:lang w:val="en-US"/>
        </w:rPr>
        <w:t>), EMERGE prediction, or hSTARR_SG4/Wnt activity. Regions overlapping GWAS SNPs (SNP id, trait association and respective p-value are listed) were selected for further analysis.</w:t>
      </w:r>
    </w:p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5</w:t>
      </w:r>
      <w:r w:rsidR="00E93860" w:rsidRPr="00494FA9">
        <w:rPr>
          <w:rFonts w:ascii="Arial" w:hAnsi="Arial" w:cs="Arial"/>
          <w:b/>
          <w:bCs/>
          <w:lang w:val="en-US"/>
        </w:rPr>
        <w:t xml:space="preserve">. </w:t>
      </w:r>
      <w:r w:rsidR="00E93860" w:rsidRPr="00494FA9">
        <w:rPr>
          <w:rFonts w:ascii="Arial" w:hAnsi="Arial" w:cs="Arial"/>
          <w:lang w:val="en-US"/>
        </w:rPr>
        <w:t>TALEN/CRISPR target sequences for deletion of VR1 and VR2 from the murine genome</w:t>
      </w:r>
      <w:r w:rsidR="00E93860">
        <w:rPr>
          <w:rFonts w:ascii="Arial" w:hAnsi="Arial" w:cs="Arial"/>
          <w:lang w:val="en-US"/>
        </w:rPr>
        <w:t>.</w:t>
      </w:r>
    </w:p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W w:w="99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5802"/>
        <w:gridCol w:w="293"/>
      </w:tblGrid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b/>
                <w:bCs/>
              </w:rPr>
              <w:t>Target site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b/>
                <w:bCs/>
              </w:rPr>
              <w:t>Target sequence</w:t>
            </w:r>
          </w:p>
        </w:tc>
      </w:tr>
      <w:tr w:rsidR="00E93860" w:rsidRPr="00494FA9" w:rsidTr="00176954">
        <w:trPr>
          <w:trHeight w:val="280"/>
        </w:trPr>
        <w:tc>
          <w:tcPr>
            <w:tcW w:w="3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EN_VR1_1</w:t>
            </w:r>
          </w:p>
        </w:tc>
        <w:tc>
          <w:tcPr>
            <w:tcW w:w="60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TTCTCAGGGGCCTTTCAAagaagaaagcttcgcAGCCCAGCTTCATCCAGAA</w:t>
            </w:r>
          </w:p>
        </w:tc>
      </w:tr>
      <w:tr w:rsidR="00E93860" w:rsidRPr="00494FA9" w:rsidTr="00176954">
        <w:trPr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1 RVD sequence</w:t>
            </w: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NG-HD-NG-HD-NI-NH-NH-NH-NH-HD-HD-NG-NG-NG-HD-NI-NI</w:t>
            </w:r>
          </w:p>
        </w:tc>
      </w:tr>
      <w:tr w:rsidR="00E93860" w:rsidRPr="00494FA9" w:rsidTr="00176954">
        <w:trPr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2 RVD sequence</w:t>
            </w: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NG-HD-NG-NH-NH-NI-NG-NH-NI-NI-NH-HD-NG-NH-NH-NH-HD-NG</w:t>
            </w:r>
          </w:p>
        </w:tc>
      </w:tr>
      <w:tr w:rsidR="00E93860" w:rsidRPr="00494FA9" w:rsidTr="00176954">
        <w:trPr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60" w:rsidRPr="00494FA9" w:rsidTr="00176954">
        <w:trPr>
          <w:trHeight w:val="72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EN_VR1_2</w:t>
            </w: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TGTGGGAGAACCCTGCCccctctgcagaagcaGCTGGAGCCTTCTGCATGGA</w:t>
            </w:r>
          </w:p>
        </w:tc>
      </w:tr>
      <w:tr w:rsidR="00E93860" w:rsidRPr="00494FA9" w:rsidTr="00176954"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EN_VR1_2_RVD sequence TAL1</w:t>
            </w: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NH-NG-NH-NH-NH-NI-NH-NI-NI-HD-HD-HD-NG-NH-HD-HD</w:t>
            </w:r>
          </w:p>
        </w:tc>
      </w:tr>
      <w:tr w:rsidR="00E93860" w:rsidRPr="00494FA9" w:rsidTr="00176954">
        <w:trPr>
          <w:trHeight w:val="131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LEN_VR1_2_RVD sequence TAL2</w:t>
            </w:r>
          </w:p>
        </w:tc>
        <w:tc>
          <w:tcPr>
            <w:tcW w:w="60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4FA9">
              <w:rPr>
                <w:rFonts w:ascii="Arial" w:hAnsi="Arial" w:cs="Arial"/>
                <w:sz w:val="18"/>
                <w:szCs w:val="18"/>
              </w:rPr>
              <w:t>HD-HD-NI-NG-NH-HD-NI-NH-NI-NI-NH-NH-HD-NG-HD-HD-NI-NH-HD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gridAfter w:val="1"/>
          <w:wAfter w:w="293" w:type="dxa"/>
          <w:trHeight w:val="294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b/>
                <w:bCs/>
              </w:rPr>
              <w:t>Target site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  <w:b/>
                <w:bCs/>
              </w:rPr>
              <w:t>Target sequence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CRISPR_VR2_1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GGCTTTGAAGAAGAGTATCA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sgRNA oligonucleotide sequence 1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GGCTTTGAAGAAGAGTATCA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sgRNA oligonucleotide sequence 2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AAACTGATACTCTTCTTCAAAG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CRISPR_VR2_2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GGGTTTCTCCTGGAGGGTCG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sgRNA oligonucleotide sequence 1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TAGGGTTTCTCCTGGAGGGTCG</w:t>
            </w:r>
          </w:p>
        </w:tc>
      </w:tr>
      <w:tr w:rsidR="00E93860" w:rsidRPr="00494FA9" w:rsidTr="00176954">
        <w:trPr>
          <w:gridAfter w:val="1"/>
          <w:wAfter w:w="293" w:type="dxa"/>
          <w:trHeight w:val="280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sgRNA oligonucleotide sequence 2</w:t>
            </w:r>
          </w:p>
        </w:tc>
        <w:tc>
          <w:tcPr>
            <w:tcW w:w="5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494FA9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4FA9">
              <w:rPr>
                <w:rFonts w:ascii="Arial" w:hAnsi="Arial" w:cs="Arial"/>
              </w:rPr>
              <w:t>AAACCGACCCTCCAGGAGAAAC</w:t>
            </w:r>
          </w:p>
        </w:tc>
      </w:tr>
    </w:tbl>
    <w:p w:rsidR="00E93860" w:rsidRPr="00494FA9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Pr="00A61B34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6</w:t>
      </w:r>
      <w:r w:rsidR="00E93860" w:rsidRPr="00A61B34">
        <w:rPr>
          <w:rFonts w:ascii="Arial" w:hAnsi="Arial" w:cs="Arial"/>
          <w:b/>
          <w:bCs/>
          <w:lang w:val="en-US"/>
        </w:rPr>
        <w:t xml:space="preserve">. </w:t>
      </w:r>
      <w:proofErr w:type="gramStart"/>
      <w:r w:rsidR="00E93860" w:rsidRPr="00A61B34">
        <w:rPr>
          <w:rFonts w:ascii="Arial" w:hAnsi="Arial" w:cs="Arial"/>
          <w:lang w:val="en-US"/>
        </w:rPr>
        <w:t>qPCR</w:t>
      </w:r>
      <w:proofErr w:type="gramEnd"/>
      <w:r w:rsidR="00E93860" w:rsidRPr="00A61B34">
        <w:rPr>
          <w:rFonts w:ascii="Arial" w:hAnsi="Arial" w:cs="Arial"/>
          <w:lang w:val="en-US"/>
        </w:rPr>
        <w:t xml:space="preserve"> primer sequences.</w:t>
      </w:r>
    </w:p>
    <w:tbl>
      <w:tblPr>
        <w:tblW w:w="4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2"/>
        <w:gridCol w:w="3612"/>
      </w:tblGrid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 sequence (5'--3')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3_F</w:t>
            </w:r>
          </w:p>
        </w:tc>
        <w:tc>
          <w:tcPr>
            <w:tcW w:w="3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TCTCAGGCCTAGAATCCAC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3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CATGTATGTGTAGGGGTA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2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GCAGGCGGGCTAGGTC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2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GAGGCCTCCGAAAGTGG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5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CGGAGACAGCTTTTATC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bx5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GTTGGAGGTGACTTTGT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ed13l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lang w:val="en-US"/>
              </w:rPr>
              <w:t>CACGGAGTTTAGGATGGAAGTG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ed13l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lang w:val="en-US"/>
              </w:rPr>
              <w:t>AAGGCTGGAACTGCGGCACTTT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bm19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ACGGAACCTGTCCTACACCA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bm19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GGTGACGAAGGCAAAGCCCTT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Isl1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ACCCAACGACAAAACTAA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Isl1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ATCATGTCTCTCCGGACT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Eef2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lang w:val="en-US"/>
              </w:rPr>
              <w:t>TGGAGCCTATCTATCTGGTG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Eef2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lang w:val="en-US"/>
              </w:rPr>
              <w:t>GTCTCAGCTACCACTTGGCT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Scn5a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GACTCATTGCCTACATGA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Scn5a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CTGGGAGGTTATCACT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cna1g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AGGTGTCAATAGCCCTGA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cna1g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CACCAGACTTCCTCACA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cn4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GTGCTCACTAAGGGCAAC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cn4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CAATAAGTATCCGCTCTGAC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ja5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CTGAAGAAGCCAACTCCAG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ja5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TTGTGGACCTCCTCCAG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ja1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GTACCCAACAGCAGCAGAC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ja1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AATGAAGAGCACCGACAG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yr2_F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 xml:space="preserve">CAAATCCTTCTGCTGCCAAG </w:t>
            </w:r>
          </w:p>
        </w:tc>
      </w:tr>
      <w:tr w:rsidR="00E93860" w:rsidRPr="00A61B34" w:rsidTr="00176954">
        <w:trPr>
          <w:trHeight w:val="300"/>
        </w:trPr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yr2_R</w:t>
            </w:r>
          </w:p>
        </w:tc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GAGGATGAGATCCAGTTCC</w:t>
            </w:r>
          </w:p>
        </w:tc>
      </w:tr>
    </w:tbl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Pr="00A61B34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7</w:t>
      </w:r>
      <w:r w:rsidR="00E93860" w:rsidRPr="00A61B34">
        <w:rPr>
          <w:rFonts w:ascii="Arial" w:hAnsi="Arial" w:cs="Arial"/>
          <w:b/>
          <w:bCs/>
          <w:lang w:val="en-US"/>
        </w:rPr>
        <w:t xml:space="preserve">. </w:t>
      </w:r>
      <w:r w:rsidR="00E93860" w:rsidRPr="00A61B34">
        <w:rPr>
          <w:rFonts w:ascii="Arial" w:hAnsi="Arial" w:cs="Arial"/>
          <w:lang w:val="en-US"/>
        </w:rPr>
        <w:t>Overview of BACs used for the generation of STARR-seq libraries</w:t>
      </w:r>
    </w:p>
    <w:tbl>
      <w:tblPr>
        <w:tblW w:w="5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960"/>
        <w:gridCol w:w="3020"/>
      </w:tblGrid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Murine BACs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BAC nam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 xml:space="preserve">Size [bp] 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Genomic coordinates [mm9]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27G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37655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20519399-120745441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183L1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1270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20318246-120519341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376N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5232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20182858-120323567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366H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7153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20038644-120198565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459M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8193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874765-12004508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4-250N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5106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741090-119878692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308O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661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565148-119760151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4-371D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880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387623-119582961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296H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939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203312-11940109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34B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7424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9035452-11923126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23-335A1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27475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5:118828656-119044518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Human BACs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BAC nam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Size [bp]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Genomic coordinates [hg19]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597C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68854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6697763-116866617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379F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6798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6533799-116701787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1130I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4190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 xml:space="preserve">chr12:116391900-116533801 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412G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6987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6224958-116394836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36E1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49382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6075502-116224884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346N2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6260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966759-116129362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809J2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80445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786239-115966684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42O1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55240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640724-115795964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992D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8511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458557-115643675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693B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397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272432-11547640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879D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7312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5102051-115275174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125E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65503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956460-11512196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91M2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71499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821528-114993027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333I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7073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694877-114865613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100F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85941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546237-114732178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269C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200600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351967-114552567</w:t>
            </w:r>
          </w:p>
        </w:tc>
      </w:tr>
      <w:tr w:rsidR="00E93860" w:rsidRPr="00A61B34" w:rsidTr="00176954">
        <w:trPr>
          <w:trHeight w:val="28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RP11-37N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177697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hr12:114166377-114344074</w:t>
            </w:r>
          </w:p>
        </w:tc>
      </w:tr>
    </w:tbl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Pr="00A61B34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8</w:t>
      </w:r>
      <w:r w:rsidR="00E93860" w:rsidRPr="00A61B34">
        <w:rPr>
          <w:rFonts w:ascii="Arial" w:hAnsi="Arial" w:cs="Arial"/>
          <w:b/>
          <w:bCs/>
          <w:lang w:val="en-US"/>
        </w:rPr>
        <w:t xml:space="preserve">. </w:t>
      </w:r>
      <w:r w:rsidR="00E93860" w:rsidRPr="00A61B34">
        <w:rPr>
          <w:rFonts w:ascii="Arial" w:hAnsi="Arial" w:cs="Arial"/>
          <w:lang w:val="en-US"/>
        </w:rPr>
        <w:t>Primer sequences for the amplification of active STARR-seq regions for validation by luciferase reporter assay.</w:t>
      </w:r>
    </w:p>
    <w:tbl>
      <w:tblPr>
        <w:tblW w:w="6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0"/>
        <w:gridCol w:w="3540"/>
      </w:tblGrid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 sequence (5'--3')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1_F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CAACAATCTTAGTGCCAGC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1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GTCAATCATGGCTTCTCAA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2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TCACCACAGCCTGTTC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2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TCCTAGCTCAGACTGTCTTC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3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CTGAGTGTTAGGAGAGTTG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3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TTCACCATGGAGTCAGGT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4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GAGATCAGAGGACAACCTA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4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TCCGTGACCCAAAGTTCTCT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5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TTTCACTTCCCTGGTCCAC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5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CAGGGCTGGAAGGAGAAGAT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6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GTTCCTGTAGGAGAGGAGAG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6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TTGTTTGGCCAGAGAACAAC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7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ATGTGGGTGCTGGGAATTC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7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GGATCCAGTCTCTGGTCTC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8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TCCAGTCCACTGTCTCAGC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8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CTCTGCCCTTGACAATTCTG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9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GTTACAGGTGTGTGTCACT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9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ACTACGGAGTTAGTTCAAGG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1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CAACAGAAAGGAAGCTCAC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1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GAGGCATAATGAACAGGT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2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TCTGTGTTCATCAAGGATA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2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TGACCTTGCTCTTGACTGC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3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GCAACCCATCCCAAAA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3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ACCAGCCGTTTCTCTGTT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4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GGTAGCAGAGTGATGG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4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CGCCCTGAATTTGACTTTT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5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ACAACTTCACCTCTCTGC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5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CCTCTACCAACTCGCA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6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CCACTCCATCCCTGCTAA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6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TGGACAAAGGACAGGG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7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CAGGCAGACCCTCATC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7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TCACAAGGTGGATCCCA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8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TCTCTCGGAGAAGCCAGG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8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TGAGCCAATGCTCCAACTC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9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TAAGCATGTGCCTAGTTAGTA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9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GACTGGGATTGAGGACATGC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10_F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CAAGGCCGATGGATGCTT</w:t>
            </w:r>
          </w:p>
        </w:tc>
      </w:tr>
      <w:tr w:rsidR="00E93860" w:rsidRPr="00A61B34" w:rsidTr="00176954">
        <w:trPr>
          <w:trHeight w:val="238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10_R</w:t>
            </w:r>
          </w:p>
        </w:tc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ATCTGACAACCTCAGAACC</w:t>
            </w:r>
          </w:p>
        </w:tc>
      </w:tr>
    </w:tbl>
    <w:p w:rsidR="00E93860" w:rsidRPr="00A61B34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</w:t>
      </w:r>
      <w:r w:rsidR="005B5188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Table 8,</w:t>
      </w:r>
      <w:r w:rsidR="00E93860">
        <w:rPr>
          <w:rFonts w:ascii="Arial" w:hAnsi="Arial" w:cs="Arial"/>
          <w:lang w:val="en-US"/>
        </w:rPr>
        <w:t xml:space="preserve"> continued</w:t>
      </w:r>
    </w:p>
    <w:tbl>
      <w:tblPr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90"/>
        <w:gridCol w:w="3630"/>
      </w:tblGrid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  <w:lang w:val="en-US"/>
              </w:rPr>
              <w:t>Primer name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  <w:lang w:val="en-US"/>
              </w:rPr>
              <w:t>Primer sequence (5’—3’)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1_F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TCCTTCCAGCTTCCTTCCTG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1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ATTGGAAAGAACGCCTGTGG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2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GCCCAGATGTTAAACCCTC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2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GTTCAGAAGGTAGATTGGC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3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ATGTCAGTGAGGTGGGATT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3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TAGAGGGTGGAGACAGGGTAG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4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GCTTTCTCCCAACCCACAT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4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TGTGGACAGGATGAGGTCAC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5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TGTCTTCAGACACTCCAGA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mSTARR_validation_neg5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CTGCTGAGTCACACCTACAAG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1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CCCTCTTGGATGGATTGTG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1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CCTTACCCAAGATGTGCCAA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2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GGTGGAAAGGGCTCAGTAA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2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AGTTTGGCTCCATCAGGTAA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3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TAAGGAAGGGCACAAGACTGG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3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TGGACAAATGGAAGGCTGGA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4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CTTGCTAAATCACTCGGCTG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4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CCTGTTACCTGTCATTCTCC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5_F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TGGGCTGACTCTGAGACATTT</w:t>
            </w:r>
          </w:p>
        </w:tc>
      </w:tr>
      <w:tr w:rsidR="00E93860" w:rsidRPr="00A61B34" w:rsidTr="00176954">
        <w:trPr>
          <w:trHeight w:val="300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hSTARR_validation_neg5_R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GGGTAGCATGCCAATTCTTCA</w:t>
            </w:r>
          </w:p>
        </w:tc>
      </w:tr>
    </w:tbl>
    <w:p w:rsidR="00E93860" w:rsidRDefault="00E93860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93860" w:rsidRDefault="00E93860" w:rsidP="00E9386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93860" w:rsidRPr="00A61B34" w:rsidRDefault="00687E0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9</w:t>
      </w:r>
      <w:r w:rsidR="00E93860" w:rsidRPr="00A61B34">
        <w:rPr>
          <w:rFonts w:ascii="Arial" w:hAnsi="Arial" w:cs="Arial"/>
          <w:b/>
          <w:bCs/>
          <w:lang w:val="en-US"/>
        </w:rPr>
        <w:t xml:space="preserve">. </w:t>
      </w:r>
      <w:r w:rsidR="00E93860" w:rsidRPr="00A61B34">
        <w:rPr>
          <w:rFonts w:ascii="Arial" w:hAnsi="Arial" w:cs="Arial"/>
          <w:lang w:val="en-US"/>
        </w:rPr>
        <w:t>Primer sequences for the amplification of RE candidate fragments.</w:t>
      </w:r>
    </w:p>
    <w:tbl>
      <w:tblPr>
        <w:tblW w:w="5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3740"/>
      </w:tblGrid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b/>
                <w:bCs/>
              </w:rPr>
              <w:t>Primer sequence (5'--3')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3_F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TGGGCTCCTGTCAATATC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3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AGGACCAAGCCTGGATGT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5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GCTGCAAGTCAAAAGGCA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5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TGGCATTGCTACCTAACA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6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ACGGGACAGACCTGACA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6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ATCCCAGAGGCCAAAGG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7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GTTGGAGGCAACTTTGAA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7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ATCACAGAGGGCAGAGG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8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TCCACTTAGACTCAAATCCT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8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TTGGCTCACATTGTAGAGT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9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TTCTTCCAATGCCCTTTTG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9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AACTGTTTTGTGGCATTGAG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1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TTCCCAAGACTTCTAATGT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1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AGAAGGGGAAAGAGAGT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3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CTGAAGATGGAGTGCAATA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3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AACATCTCAGGCCTTC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5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TGCCTGACATCAAATACTTG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5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GGACATGGCTGAAGAAACCA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6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ACTCAACTGTAATGGCTT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6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TATGTTACCCAGGCATAGTGA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9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AGATGGAGAAGACCTGGA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9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GGCTTGGATCTGCATAGAC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4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AGGGTACCCAGCTTATA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4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CCTGGCTAGATGTTAAAAGCTA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8_F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GGCAGATTGTCCGAGGTTAG</w:t>
            </w:r>
          </w:p>
        </w:tc>
      </w:tr>
      <w:tr w:rsidR="00E93860" w:rsidRPr="00A61B34" w:rsidTr="00176954">
        <w:trPr>
          <w:trHeight w:val="300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  <w:i/>
                <w:iCs/>
              </w:rPr>
              <w:t>h</w:t>
            </w:r>
            <w:r w:rsidRPr="00A61B34">
              <w:rPr>
                <w:rFonts w:ascii="Arial" w:hAnsi="Arial" w:cs="Arial"/>
              </w:rPr>
              <w:t>RE18_R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3860" w:rsidRPr="00A61B34" w:rsidRDefault="00E93860" w:rsidP="0017695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61B34">
              <w:rPr>
                <w:rFonts w:ascii="Arial" w:hAnsi="Arial" w:cs="Arial"/>
              </w:rPr>
              <w:t>AGAGAGGTTCTCATTCATTAGG</w:t>
            </w:r>
          </w:p>
        </w:tc>
      </w:tr>
    </w:tbl>
    <w:p w:rsidR="007D29DB" w:rsidRDefault="007D29DB" w:rsidP="00E93860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7D29DB" w:rsidRDefault="007D29D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60437" w:rsidRPr="00A61B34" w:rsidRDefault="00160437" w:rsidP="00160437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10</w:t>
      </w:r>
      <w:r w:rsidRPr="00A61B34">
        <w:rPr>
          <w:rFonts w:ascii="Arial" w:hAnsi="Arial" w:cs="Arial"/>
          <w:b/>
          <w:bCs/>
          <w:lang w:val="en-US"/>
        </w:rPr>
        <w:t xml:space="preserve">. </w:t>
      </w:r>
      <w:r w:rsidRPr="00160437">
        <w:rPr>
          <w:rFonts w:ascii="Arial" w:hAnsi="Arial" w:cs="Arial"/>
          <w:lang w:val="en-US"/>
        </w:rPr>
        <w:t>Mouse functional genomic datasets included in merge as possible predictors</w:t>
      </w:r>
      <w:r>
        <w:rPr>
          <w:rFonts w:ascii="Arial" w:hAnsi="Arial" w:cs="Arial"/>
          <w:lang w:val="en-US"/>
        </w:rPr>
        <w:t>.</w:t>
      </w:r>
    </w:p>
    <w:tbl>
      <w:tblPr>
        <w:tblW w:w="9280" w:type="dxa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8"/>
        <w:gridCol w:w="1409"/>
        <w:gridCol w:w="802"/>
        <w:gridCol w:w="1198"/>
        <w:gridCol w:w="835"/>
        <w:gridCol w:w="1235"/>
        <w:gridCol w:w="1046"/>
        <w:gridCol w:w="1075"/>
        <w:gridCol w:w="812"/>
      </w:tblGrid>
      <w:tr w:rsidR="00160437" w:rsidTr="00AA12CF">
        <w:trPr>
          <w:trHeight w:val="123"/>
        </w:trPr>
        <w:tc>
          <w:tcPr>
            <w:tcW w:w="868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27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Dataset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111" w:right="193"/>
              <w:rPr>
                <w:b/>
                <w:sz w:val="11"/>
              </w:rPr>
            </w:pPr>
            <w:r>
              <w:rPr>
                <w:b/>
                <w:sz w:val="11"/>
              </w:rPr>
              <w:t>Type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195" w:right="178"/>
              <w:rPr>
                <w:b/>
                <w:sz w:val="11"/>
              </w:rPr>
            </w:pPr>
            <w:r>
              <w:rPr>
                <w:b/>
                <w:sz w:val="11"/>
              </w:rPr>
              <w:t>Genome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179" w:right="174"/>
              <w:rPr>
                <w:b/>
                <w:sz w:val="11"/>
              </w:rPr>
            </w:pPr>
            <w:r>
              <w:rPr>
                <w:b/>
                <w:sz w:val="11"/>
              </w:rPr>
              <w:t>Tissu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177" w:right="218"/>
              <w:rPr>
                <w:b/>
                <w:sz w:val="11"/>
              </w:rPr>
            </w:pPr>
            <w:r>
              <w:rPr>
                <w:b/>
                <w:sz w:val="11"/>
              </w:rPr>
              <w:t>Overall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213" w:right="139"/>
              <w:rPr>
                <w:b/>
                <w:sz w:val="11"/>
              </w:rPr>
            </w:pPr>
            <w:r>
              <w:rPr>
                <w:b/>
                <w:sz w:val="11"/>
              </w:rPr>
              <w:t>Stage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141" w:right="149"/>
              <w:rPr>
                <w:b/>
                <w:sz w:val="11"/>
              </w:rPr>
            </w:pPr>
            <w:r>
              <w:rPr>
                <w:b/>
                <w:sz w:val="11"/>
              </w:rPr>
              <w:t>Source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287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Deposit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60437" w:rsidRPr="00AA12CF" w:rsidRDefault="00160437" w:rsidP="00AA12CF">
            <w:pPr>
              <w:pStyle w:val="TableParagraph"/>
              <w:spacing w:line="112" w:lineRule="exact"/>
              <w:ind w:left="321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# of Peaks</w:t>
            </w:r>
          </w:p>
        </w:tc>
      </w:tr>
      <w:tr w:rsidR="00AA12CF" w:rsidTr="00AA12CF">
        <w:trPr>
          <w:trHeight w:val="141"/>
        </w:trPr>
        <w:tc>
          <w:tcPr>
            <w:tcW w:w="868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27"/>
              <w:jc w:val="left"/>
              <w:rPr>
                <w:sz w:val="11"/>
              </w:rPr>
            </w:pPr>
            <w:r w:rsidRPr="00AA12CF">
              <w:rPr>
                <w:sz w:val="11"/>
              </w:rPr>
              <w:t>Conservation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111" w:right="193"/>
              <w:rPr>
                <w:sz w:val="11"/>
              </w:rPr>
            </w:pPr>
            <w:proofErr w:type="spellStart"/>
            <w:r w:rsidRPr="00AA12CF">
              <w:rPr>
                <w:sz w:val="11"/>
              </w:rPr>
              <w:t>PhastCons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195" w:right="178"/>
              <w:rPr>
                <w:sz w:val="11"/>
              </w:rPr>
            </w:pPr>
            <w:r>
              <w:rPr>
                <w:sz w:val="11"/>
              </w:rPr>
              <w:t>m</w:t>
            </w:r>
            <w:r w:rsidRPr="00AA12CF">
              <w:rPr>
                <w:sz w:val="11"/>
              </w:rPr>
              <w:t>m9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179" w:right="174"/>
              <w:rPr>
                <w:sz w:val="11"/>
              </w:rPr>
            </w:pPr>
            <w:r w:rsidRPr="00AA12CF">
              <w:rPr>
                <w:sz w:val="11"/>
              </w:rPr>
              <w:t>all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177" w:right="218"/>
              <w:rPr>
                <w:sz w:val="11"/>
              </w:rPr>
            </w:pPr>
            <w:r w:rsidRPr="00AA12CF">
              <w:rPr>
                <w:sz w:val="11"/>
              </w:rPr>
              <w:t>all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213" w:right="139"/>
              <w:rPr>
                <w:sz w:val="11"/>
              </w:rPr>
            </w:pPr>
            <w:r w:rsidRPr="00AA12CF">
              <w:rPr>
                <w:sz w:val="11"/>
              </w:rPr>
              <w:t>all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141" w:right="149"/>
              <w:rPr>
                <w:sz w:val="11"/>
              </w:rPr>
            </w:pPr>
            <w:proofErr w:type="spellStart"/>
            <w:r w:rsidRPr="00AA12CF">
              <w:rPr>
                <w:sz w:val="11"/>
              </w:rPr>
              <w:t>Siepel</w:t>
            </w:r>
            <w:proofErr w:type="spellEnd"/>
            <w:r w:rsidRPr="00AA12CF">
              <w:rPr>
                <w:sz w:val="11"/>
              </w:rPr>
              <w:t xml:space="preserve"> lab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287"/>
              <w:jc w:val="left"/>
              <w:rPr>
                <w:sz w:val="11"/>
              </w:rPr>
            </w:pPr>
            <w:r w:rsidRPr="00AA12CF">
              <w:rPr>
                <w:sz w:val="11"/>
              </w:rPr>
              <w:t>UCSC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AA12CF" w:rsidRPr="00AA12CF" w:rsidRDefault="00AA12CF" w:rsidP="00AA12CF">
            <w:pPr>
              <w:pStyle w:val="TableParagraph"/>
              <w:spacing w:line="112" w:lineRule="exact"/>
              <w:ind w:left="321"/>
              <w:rPr>
                <w:sz w:val="11"/>
              </w:rPr>
            </w:pPr>
            <w:r w:rsidRPr="00AA12CF">
              <w:rPr>
                <w:sz w:val="11"/>
              </w:rPr>
              <w:t>972010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whole_brain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8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3707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4355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whole_brain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4012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whole_brain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2915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whole_brain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622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ol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whole_brain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714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marc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forebraim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71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7349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5"/>
              <w:rPr>
                <w:sz w:val="11"/>
              </w:rPr>
            </w:pPr>
            <w:r>
              <w:rPr>
                <w:sz w:val="11"/>
              </w:rPr>
              <w:t>Ventricl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8466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5"/>
              <w:rPr>
                <w:sz w:val="11"/>
              </w:rPr>
            </w:pPr>
            <w:r>
              <w:rPr>
                <w:sz w:val="11"/>
              </w:rPr>
              <w:t xml:space="preserve">right </w:t>
            </w:r>
            <w:proofErr w:type="spellStart"/>
            <w:r>
              <w:rPr>
                <w:sz w:val="11"/>
              </w:rPr>
              <w:t>arium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2999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left atrium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25461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HL‐1 cell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2" w:right="139"/>
              <w:rPr>
                <w:sz w:val="11"/>
              </w:rPr>
            </w:pPr>
            <w:r>
              <w:rPr>
                <w:sz w:val="11"/>
              </w:rPr>
              <w:t>no stimulation 20k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1020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HL‐1 cell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2" w:right="139"/>
              <w:rPr>
                <w:sz w:val="11"/>
              </w:rPr>
            </w:pPr>
            <w:r>
              <w:rPr>
                <w:sz w:val="11"/>
              </w:rPr>
              <w:t>no stimulation 50k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32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HL‐1 cell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2" w:right="139"/>
              <w:rPr>
                <w:sz w:val="11"/>
              </w:rPr>
            </w:pPr>
            <w:r>
              <w:rPr>
                <w:sz w:val="11"/>
              </w:rPr>
              <w:t>Bmp2 stim 20k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279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HL‐1 cell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2" w:right="139"/>
              <w:rPr>
                <w:sz w:val="11"/>
              </w:rPr>
            </w:pPr>
            <w:r>
              <w:rPr>
                <w:sz w:val="11"/>
              </w:rPr>
              <w:t>Bmp2 stim 50k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30868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atria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Embryonic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Moskowitz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3" w:right="297"/>
              <w:rPr>
                <w:sz w:val="11"/>
              </w:rPr>
            </w:pPr>
            <w:r>
              <w:rPr>
                <w:sz w:val="11"/>
              </w:rPr>
              <w:t>unpublished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5"/>
              <w:jc w:val="right"/>
              <w:rPr>
                <w:sz w:val="11"/>
              </w:rPr>
            </w:pPr>
            <w:r>
              <w:rPr>
                <w:sz w:val="11"/>
              </w:rPr>
              <w:t>1821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pSHF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Embryonic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Moskowitz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2" w:right="297"/>
              <w:rPr>
                <w:sz w:val="11"/>
              </w:rPr>
            </w:pPr>
            <w:r>
              <w:rPr>
                <w:sz w:val="11"/>
              </w:rPr>
              <w:t>unpublished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5"/>
              <w:jc w:val="right"/>
              <w:rPr>
                <w:sz w:val="11"/>
              </w:rPr>
            </w:pPr>
            <w:r>
              <w:rPr>
                <w:sz w:val="11"/>
              </w:rPr>
              <w:t>21318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r>
              <w:rPr>
                <w:sz w:val="11"/>
              </w:rPr>
              <w:t>ventricle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Embryonic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Moskowitz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4" w:right="297"/>
              <w:rPr>
                <w:sz w:val="11"/>
              </w:rPr>
            </w:pPr>
            <w:r>
              <w:rPr>
                <w:sz w:val="11"/>
              </w:rPr>
              <w:t>unpublished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5"/>
              <w:jc w:val="right"/>
              <w:rPr>
                <w:sz w:val="11"/>
              </w:rPr>
            </w:pPr>
            <w:r>
              <w:rPr>
                <w:sz w:val="11"/>
              </w:rPr>
              <w:t>33418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Coup‐TFII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atria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Tsai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649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4359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6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5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3707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000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Gat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51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49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Gat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Pu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123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03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Gat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Pu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123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05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Gat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yocyte cell lin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differentiated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5710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Gat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yocyte cell lin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proofErr w:type="spellStart"/>
            <w:r>
              <w:rPr>
                <w:sz w:val="11"/>
              </w:rPr>
              <w:t>cardiac_precursor</w:t>
            </w:r>
            <w:proofErr w:type="spellEnd"/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52999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3"/>
              <w:rPr>
                <w:sz w:val="11"/>
              </w:rPr>
            </w:pPr>
            <w:r>
              <w:rPr>
                <w:sz w:val="11"/>
              </w:rPr>
              <w:t xml:space="preserve">left </w:t>
            </w:r>
            <w:proofErr w:type="spellStart"/>
            <w:r>
              <w:rPr>
                <w:sz w:val="11"/>
              </w:rPr>
              <w:t>ventric</w:t>
            </w:r>
            <w:proofErr w:type="spellEnd"/>
            <w:r>
              <w:rPr>
                <w:sz w:val="11"/>
              </w:rPr>
              <w:t>~~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Baker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3590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201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proofErr w:type="spellStart"/>
            <w:r>
              <w:rPr>
                <w:sz w:val="11"/>
              </w:rPr>
              <w:t>avc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0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561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87572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r>
              <w:rPr>
                <w:sz w:val="11"/>
              </w:rPr>
              <w:t>right atrium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0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561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67092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8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5303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84442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515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2289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1815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7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3210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P0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913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P7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644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P21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737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me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187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91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5303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and2 (rep1)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6" w:right="149"/>
              <w:rPr>
                <w:sz w:val="11"/>
              </w:rPr>
            </w:pPr>
            <w:r>
              <w:rPr>
                <w:sz w:val="11"/>
              </w:rPr>
              <w:t>Zeller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7"/>
              <w:rPr>
                <w:sz w:val="11"/>
              </w:rPr>
            </w:pPr>
            <w:proofErr w:type="gramStart"/>
            <w:r>
              <w:rPr>
                <w:sz w:val="11"/>
              </w:rPr>
              <w:t>confidential</w:t>
            </w:r>
            <w:proofErr w:type="gramEnd"/>
            <w:r>
              <w:rPr>
                <w:sz w:val="11"/>
              </w:rPr>
              <w:t>?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002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and2 (rep2)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6" w:right="149"/>
              <w:rPr>
                <w:sz w:val="11"/>
              </w:rPr>
            </w:pPr>
            <w:r>
              <w:rPr>
                <w:sz w:val="11"/>
              </w:rPr>
              <w:t>Zeller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7"/>
              <w:rPr>
                <w:sz w:val="11"/>
              </w:rPr>
            </w:pPr>
            <w:proofErr w:type="gramStart"/>
            <w:r>
              <w:rPr>
                <w:sz w:val="11"/>
              </w:rPr>
              <w:t>confidential</w:t>
            </w:r>
            <w:proofErr w:type="gramEnd"/>
            <w:r>
              <w:rPr>
                <w:sz w:val="11"/>
              </w:rPr>
              <w:t>?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044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if1a rep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3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Keck institut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12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7289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proofErr w:type="spellStart"/>
            <w:r>
              <w:rPr>
                <w:sz w:val="11"/>
              </w:rPr>
              <w:t>Hopx</w:t>
            </w:r>
            <w:proofErr w:type="spellEnd"/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E9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Wo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72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377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proofErr w:type="spellStart"/>
            <w:r>
              <w:rPr>
                <w:sz w:val="11"/>
              </w:rPr>
              <w:t>Hopx</w:t>
            </w:r>
            <w:proofErr w:type="spellEnd"/>
            <w:r>
              <w:rPr>
                <w:sz w:val="11"/>
              </w:rPr>
              <w:t xml:space="preserve"> with EG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E9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Wo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72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Isl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3"/>
              <w:rPr>
                <w:sz w:val="11"/>
              </w:rPr>
            </w:pPr>
            <w:r>
              <w:rPr>
                <w:sz w:val="11"/>
              </w:rPr>
              <w:t>sinus nod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9" w:right="139"/>
              <w:rPr>
                <w:sz w:val="11"/>
              </w:rPr>
            </w:pPr>
            <w:r>
              <w:rPr>
                <w:sz w:val="11"/>
              </w:rPr>
              <w:t>p3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r>
              <w:rPr>
                <w:sz w:val="11"/>
              </w:rPr>
              <w:t>Evans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897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2322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Mef2a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C2C12 cell lin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myoblas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7"/>
              <w:rPr>
                <w:sz w:val="11"/>
              </w:rPr>
            </w:pPr>
            <w:r>
              <w:rPr>
                <w:sz w:val="11"/>
              </w:rPr>
              <w:t>McDermott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120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279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Nkx2‐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51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227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Nkx2‐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Che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0332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396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Nkx2‐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yocyte cell lin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differentiated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62218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Nkx2‐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yocyte cell line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proofErr w:type="spellStart"/>
            <w:r>
              <w:rPr>
                <w:sz w:val="11"/>
              </w:rPr>
              <w:t>cardiac_precursor</w:t>
            </w:r>
            <w:proofErr w:type="spellEnd"/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946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 (rep1)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37325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 (rep2)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16158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ol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58637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RBFox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9w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8" w:right="149"/>
              <w:rPr>
                <w:sz w:val="11"/>
              </w:rPr>
            </w:pPr>
            <w:r>
              <w:rPr>
                <w:sz w:val="11"/>
              </w:rPr>
              <w:t>Palade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792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114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hox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Che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0332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left="528"/>
              <w:jc w:val="left"/>
              <w:rPr>
                <w:sz w:val="11"/>
              </w:rPr>
            </w:pPr>
            <w:r>
              <w:rPr>
                <w:sz w:val="11"/>
              </w:rPr>
              <w:t>x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marc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71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3775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OX9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56" w:right="175"/>
              <w:rPr>
                <w:sz w:val="11"/>
              </w:rPr>
            </w:pPr>
            <w:r>
              <w:rPr>
                <w:sz w:val="11"/>
              </w:rPr>
              <w:t>AVC~~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r>
              <w:rPr>
                <w:sz w:val="11"/>
              </w:rPr>
              <w:t>Fox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322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left="528"/>
              <w:jc w:val="left"/>
              <w:rPr>
                <w:sz w:val="11"/>
              </w:rPr>
            </w:pPr>
            <w:r>
              <w:rPr>
                <w:sz w:val="11"/>
              </w:rPr>
              <w:t>x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ß‐catenin biotin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mESC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blastocys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5"/>
              <w:rPr>
                <w:sz w:val="11"/>
              </w:rPr>
            </w:pPr>
            <w:r>
              <w:rPr>
                <w:sz w:val="11"/>
              </w:rPr>
              <w:t>McMaho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356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0408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ß‐catenin flag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mESC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blastocys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5"/>
              <w:rPr>
                <w:sz w:val="11"/>
              </w:rPr>
            </w:pPr>
            <w:r>
              <w:rPr>
                <w:sz w:val="11"/>
              </w:rPr>
              <w:t>McMahon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356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029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uz1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9w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8" w:right="149"/>
              <w:rPr>
                <w:sz w:val="11"/>
              </w:rPr>
            </w:pPr>
            <w:r>
              <w:rPr>
                <w:sz w:val="11"/>
              </w:rPr>
              <w:t>Palade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792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247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bx2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r>
              <w:rPr>
                <w:sz w:val="11"/>
              </w:rPr>
              <w:t>Evans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0943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4011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BX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4482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859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bx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8" w:right="175"/>
              <w:rPr>
                <w:sz w:val="11"/>
              </w:rPr>
            </w:pPr>
            <w:r>
              <w:rPr>
                <w:sz w:val="11"/>
              </w:rPr>
              <w:t>HL‐1 cells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cell line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Pu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21529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48221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bx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5"/>
              <w:rPr>
                <w:sz w:val="11"/>
              </w:rPr>
            </w:pPr>
            <w:r>
              <w:rPr>
                <w:sz w:val="11"/>
              </w:rPr>
              <w:t>myocyte cell line~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differentiated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45540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bx5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exo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5"/>
              <w:rPr>
                <w:sz w:val="11"/>
              </w:rPr>
            </w:pPr>
            <w:r>
              <w:rPr>
                <w:sz w:val="11"/>
              </w:rPr>
              <w:t>myocyte cell line~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proofErr w:type="spellStart"/>
            <w:r>
              <w:rPr>
                <w:sz w:val="11"/>
              </w:rPr>
              <w:t>cardiac_precursor</w:t>
            </w:r>
            <w:proofErr w:type="spellEnd"/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Bruneau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75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8587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Tcf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mESC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blastocys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Whitehead Inst.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1172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733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marca4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3715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5251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SOX9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r>
              <w:rPr>
                <w:sz w:val="11"/>
              </w:rPr>
              <w:t>Fox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7322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121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AT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r>
              <w:rPr>
                <w:sz w:val="11"/>
              </w:rPr>
              <w:t>ATAC‐</w:t>
            </w:r>
            <w:proofErr w:type="spellStart"/>
            <w:r>
              <w:rPr>
                <w:sz w:val="11"/>
              </w:rPr>
              <w:t>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liver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liver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Christoffels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in house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70760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ey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8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mESC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stem cell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blastocys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Gessler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6"/>
              <w:rPr>
                <w:sz w:val="11"/>
              </w:rPr>
            </w:pPr>
            <w:r>
              <w:rPr>
                <w:sz w:val="11"/>
              </w:rPr>
              <w:t>TBA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99750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3178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582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7288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7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0450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P0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0308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P7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6771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7" w:right="139"/>
              <w:rPr>
                <w:sz w:val="11"/>
              </w:rPr>
            </w:pPr>
            <w:r>
              <w:rPr>
                <w:sz w:val="11"/>
              </w:rPr>
              <w:t>P21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52386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524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r>
              <w:rPr>
                <w:sz w:val="11"/>
              </w:rPr>
              <w:t>fore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Menke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405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4030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7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hindlimb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Menke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6405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516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ol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442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360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7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9259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4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848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3054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fore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3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9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3707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1669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proofErr w:type="spellStart"/>
            <w:r>
              <w:rPr>
                <w:sz w:val="11"/>
              </w:rPr>
              <w:t>hindlimb</w:t>
            </w:r>
            <w:proofErr w:type="spellEnd"/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3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9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39" w:right="149"/>
              <w:rPr>
                <w:sz w:val="11"/>
              </w:rPr>
            </w:pPr>
            <w:r>
              <w:rPr>
                <w:sz w:val="11"/>
              </w:rPr>
              <w:t>ENCODE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5"/>
              <w:rPr>
                <w:sz w:val="11"/>
              </w:rPr>
            </w:pPr>
            <w:r>
              <w:rPr>
                <w:sz w:val="11"/>
              </w:rPr>
              <w:t>GSE37074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5081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proofErr w:type="spellStart"/>
            <w:r>
              <w:rPr>
                <w:sz w:val="11"/>
              </w:rPr>
              <w:t>Rockowitz</w:t>
            </w:r>
            <w:proofErr w:type="spellEnd"/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696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686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proofErr w:type="spellStart"/>
            <w:r>
              <w:rPr>
                <w:sz w:val="11"/>
              </w:rPr>
              <w:t>Rockowitz</w:t>
            </w:r>
            <w:proofErr w:type="spellEnd"/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696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40773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3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proofErr w:type="spellStart"/>
            <w:r>
              <w:rPr>
                <w:sz w:val="11"/>
              </w:rPr>
              <w:t>Rockowitz</w:t>
            </w:r>
            <w:proofErr w:type="spellEnd"/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696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5407</w:t>
            </w:r>
          </w:p>
        </w:tc>
      </w:tr>
    </w:tbl>
    <w:p w:rsidR="00160437" w:rsidRDefault="00160437">
      <w:r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>
        <w:rPr>
          <w:rFonts w:ascii="Arial" w:hAnsi="Arial" w:cs="Arial"/>
          <w:b/>
          <w:bCs/>
          <w:lang w:val="en-US"/>
        </w:rPr>
        <w:t xml:space="preserve"> Table 10, </w:t>
      </w:r>
      <w:r w:rsidRPr="00160437">
        <w:rPr>
          <w:rFonts w:ascii="Arial" w:hAnsi="Arial" w:cs="Arial"/>
          <w:bCs/>
          <w:lang w:val="en-US"/>
        </w:rPr>
        <w:t>continued</w:t>
      </w:r>
      <w:r>
        <w:t>.</w:t>
      </w:r>
    </w:p>
    <w:tbl>
      <w:tblPr>
        <w:tblW w:w="9280" w:type="dxa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8"/>
        <w:gridCol w:w="1409"/>
        <w:gridCol w:w="802"/>
        <w:gridCol w:w="1198"/>
        <w:gridCol w:w="835"/>
        <w:gridCol w:w="1235"/>
        <w:gridCol w:w="1046"/>
        <w:gridCol w:w="1075"/>
        <w:gridCol w:w="812"/>
      </w:tblGrid>
      <w:tr w:rsidR="00160437" w:rsidTr="00AA12CF">
        <w:trPr>
          <w:trHeight w:val="143"/>
        </w:trPr>
        <w:tc>
          <w:tcPr>
            <w:tcW w:w="868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27"/>
              <w:jc w:val="left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Dataset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109" w:right="194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Type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right="275"/>
              <w:jc w:val="right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Genome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179" w:right="174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Tissu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175" w:right="218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Overall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220" w:right="139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Stage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142" w:right="148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Source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left="155" w:right="294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Deposit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60437" w:rsidRPr="00160437" w:rsidRDefault="00160437" w:rsidP="00A4321A">
            <w:pPr>
              <w:pStyle w:val="TableParagraph"/>
              <w:ind w:right="114"/>
              <w:jc w:val="right"/>
              <w:rPr>
                <w:b/>
                <w:sz w:val="11"/>
              </w:rPr>
            </w:pPr>
            <w:r w:rsidRPr="00160437">
              <w:rPr>
                <w:b/>
                <w:sz w:val="11"/>
              </w:rPr>
              <w:t># of peaks</w:t>
            </w:r>
          </w:p>
        </w:tc>
      </w:tr>
      <w:tr w:rsidR="00160437" w:rsidTr="00AA12CF">
        <w:trPr>
          <w:trHeight w:val="143"/>
        </w:trPr>
        <w:tc>
          <w:tcPr>
            <w:tcW w:w="868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me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proofErr w:type="spellStart"/>
            <w:r>
              <w:rPr>
                <w:sz w:val="11"/>
              </w:rPr>
              <w:t>Rockowitz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6961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5473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ol2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0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2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8"/>
              <w:rPr>
                <w:sz w:val="11"/>
              </w:rPr>
            </w:pPr>
            <w:proofErr w:type="spellStart"/>
            <w:r>
              <w:rPr>
                <w:sz w:val="11"/>
              </w:rPr>
              <w:t>Rockowitz</w:t>
            </w:r>
            <w:proofErr w:type="spellEnd"/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696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1704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4me1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id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7"/>
              <w:rPr>
                <w:sz w:val="11"/>
              </w:rPr>
            </w:pPr>
            <w:r>
              <w:rPr>
                <w:sz w:val="11"/>
              </w:rPr>
              <w:t>Endo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652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1938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H3K27ac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id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7"/>
              <w:rPr>
                <w:sz w:val="11"/>
              </w:rPr>
            </w:pPr>
            <w:r>
              <w:rPr>
                <w:sz w:val="11"/>
              </w:rPr>
              <w:t>Endo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49652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14"/>
              <w:jc w:val="right"/>
              <w:rPr>
                <w:sz w:val="11"/>
              </w:rPr>
            </w:pPr>
            <w:r>
              <w:rPr>
                <w:sz w:val="11"/>
              </w:rPr>
              <w:t>22752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id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22549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2786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5"/>
              <w:rPr>
                <w:sz w:val="11"/>
              </w:rPr>
            </w:pPr>
            <w:r>
              <w:rPr>
                <w:sz w:val="11"/>
              </w:rPr>
              <w:t>heart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22549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3597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9" w:right="174"/>
              <w:rPr>
                <w:sz w:val="11"/>
              </w:rPr>
            </w:pPr>
            <w:r>
              <w:rPr>
                <w:sz w:val="11"/>
              </w:rPr>
              <w:t>fore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5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1384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2454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6" w:right="175"/>
              <w:rPr>
                <w:sz w:val="11"/>
              </w:rPr>
            </w:pPr>
            <w:r>
              <w:rPr>
                <w:sz w:val="11"/>
              </w:rPr>
              <w:t>midbrain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7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1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2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1384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71"/>
              <w:jc w:val="right"/>
              <w:rPr>
                <w:sz w:val="11"/>
              </w:rPr>
            </w:pPr>
            <w:r>
              <w:rPr>
                <w:sz w:val="11"/>
              </w:rPr>
              <w:t>562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p300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09" w:right="194"/>
              <w:rPr>
                <w:sz w:val="11"/>
              </w:rPr>
            </w:pPr>
            <w:proofErr w:type="spellStart"/>
            <w:r>
              <w:rPr>
                <w:sz w:val="11"/>
              </w:rPr>
              <w:t>ChIP‐seq</w:t>
            </w:r>
            <w:proofErr w:type="spellEnd"/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5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4" w:right="218"/>
              <w:rPr>
                <w:sz w:val="11"/>
              </w:rPr>
            </w:pPr>
            <w:r>
              <w:rPr>
                <w:sz w:val="11"/>
              </w:rPr>
              <w:t>limb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20" w:right="139"/>
              <w:rPr>
                <w:sz w:val="11"/>
              </w:rPr>
            </w:pPr>
            <w:r>
              <w:rPr>
                <w:sz w:val="11"/>
              </w:rPr>
              <w:t>E11.5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proofErr w:type="spellStart"/>
            <w:r>
              <w:rPr>
                <w:sz w:val="11"/>
              </w:rPr>
              <w:t>Pennacchio</w:t>
            </w:r>
            <w:proofErr w:type="spellEnd"/>
            <w:r>
              <w:rPr>
                <w:sz w:val="11"/>
              </w:rPr>
              <w:t xml:space="preserve"> lab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3"/>
              <w:rPr>
                <w:sz w:val="11"/>
              </w:rPr>
            </w:pPr>
            <w:r>
              <w:rPr>
                <w:sz w:val="11"/>
              </w:rPr>
              <w:t>GSE13845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144"/>
              <w:jc w:val="right"/>
              <w:rPr>
                <w:sz w:val="11"/>
              </w:rPr>
            </w:pPr>
            <w:r>
              <w:rPr>
                <w:sz w:val="11"/>
              </w:rPr>
              <w:t>2106</w:t>
            </w:r>
          </w:p>
        </w:tc>
      </w:tr>
      <w:tr w:rsidR="00160437" w:rsidTr="00160437">
        <w:trPr>
          <w:trHeight w:val="144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cerebellum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8" w:right="139"/>
              <w:rPr>
                <w:sz w:val="11"/>
              </w:rPr>
            </w:pPr>
            <w:r>
              <w:rPr>
                <w:sz w:val="11"/>
              </w:rPr>
              <w:t>P7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0" w:right="149"/>
              <w:rPr>
                <w:sz w:val="11"/>
              </w:rPr>
            </w:pPr>
            <w:r>
              <w:rPr>
                <w:sz w:val="11"/>
              </w:rPr>
              <w:t>Crawford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073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00000</w:t>
            </w:r>
          </w:p>
        </w:tc>
      </w:tr>
      <w:tr w:rsidR="00160437" w:rsidTr="00160437">
        <w:trPr>
          <w:trHeight w:val="143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ind w:left="175" w:right="175"/>
              <w:rPr>
                <w:sz w:val="11"/>
              </w:rPr>
            </w:pPr>
            <w:r>
              <w:rPr>
                <w:sz w:val="11"/>
              </w:rPr>
              <w:t>cerebellum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ind w:left="216" w:right="139"/>
              <w:rPr>
                <w:sz w:val="11"/>
              </w:rPr>
            </w:pPr>
            <w:r>
              <w:rPr>
                <w:sz w:val="11"/>
              </w:rPr>
              <w:t>P14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ind w:left="141" w:right="149"/>
              <w:rPr>
                <w:sz w:val="11"/>
              </w:rPr>
            </w:pPr>
            <w:r>
              <w:rPr>
                <w:sz w:val="11"/>
              </w:rPr>
              <w:t>Crawford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ind w:left="155" w:right="294"/>
              <w:rPr>
                <w:sz w:val="11"/>
              </w:rPr>
            </w:pPr>
            <w:r>
              <w:rPr>
                <w:sz w:val="11"/>
              </w:rPr>
              <w:t>GSE6073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00000</w:t>
            </w:r>
          </w:p>
        </w:tc>
      </w:tr>
      <w:tr w:rsidR="00160437" w:rsidTr="00160437">
        <w:trPr>
          <w:trHeight w:val="127"/>
        </w:trPr>
        <w:tc>
          <w:tcPr>
            <w:tcW w:w="868" w:type="dxa"/>
          </w:tcPr>
          <w:p w:rsidR="00160437" w:rsidRDefault="00160437" w:rsidP="00A4321A">
            <w:pPr>
              <w:pStyle w:val="TableParagraph"/>
              <w:spacing w:line="107" w:lineRule="exact"/>
              <w:ind w:left="27"/>
              <w:jc w:val="left"/>
              <w:rPr>
                <w:sz w:val="11"/>
              </w:rPr>
            </w:pPr>
            <w:r>
              <w:rPr>
                <w:sz w:val="11"/>
              </w:rPr>
              <w:t>DHSs</w:t>
            </w:r>
          </w:p>
        </w:tc>
        <w:tc>
          <w:tcPr>
            <w:tcW w:w="1409" w:type="dxa"/>
          </w:tcPr>
          <w:p w:rsidR="00160437" w:rsidRDefault="00160437" w:rsidP="00A4321A">
            <w:pPr>
              <w:pStyle w:val="TableParagraph"/>
              <w:spacing w:line="107" w:lineRule="exact"/>
              <w:ind w:left="111" w:right="194"/>
              <w:rPr>
                <w:sz w:val="11"/>
              </w:rPr>
            </w:pPr>
            <w:r>
              <w:rPr>
                <w:sz w:val="11"/>
              </w:rPr>
              <w:t>Dnase1 hypersensitivity</w:t>
            </w:r>
          </w:p>
        </w:tc>
        <w:tc>
          <w:tcPr>
            <w:tcW w:w="802" w:type="dxa"/>
          </w:tcPr>
          <w:p w:rsidR="00160437" w:rsidRDefault="00160437" w:rsidP="00A4321A">
            <w:pPr>
              <w:pStyle w:val="TableParagraph"/>
              <w:spacing w:line="107" w:lineRule="exact"/>
              <w:ind w:right="276"/>
              <w:jc w:val="right"/>
              <w:rPr>
                <w:sz w:val="11"/>
              </w:rPr>
            </w:pPr>
            <w:r>
              <w:rPr>
                <w:sz w:val="11"/>
              </w:rPr>
              <w:t>mm9</w:t>
            </w:r>
          </w:p>
        </w:tc>
        <w:tc>
          <w:tcPr>
            <w:tcW w:w="1198" w:type="dxa"/>
          </w:tcPr>
          <w:p w:rsidR="00160437" w:rsidRDefault="00160437" w:rsidP="00A4321A">
            <w:pPr>
              <w:pStyle w:val="TableParagraph"/>
              <w:spacing w:line="107" w:lineRule="exact"/>
              <w:ind w:left="175" w:right="175"/>
              <w:rPr>
                <w:sz w:val="11"/>
              </w:rPr>
            </w:pPr>
            <w:r>
              <w:rPr>
                <w:sz w:val="11"/>
              </w:rPr>
              <w:t>cerebellum</w:t>
            </w:r>
          </w:p>
        </w:tc>
        <w:tc>
          <w:tcPr>
            <w:tcW w:w="835" w:type="dxa"/>
          </w:tcPr>
          <w:p w:rsidR="00160437" w:rsidRDefault="00160437" w:rsidP="00A4321A">
            <w:pPr>
              <w:pStyle w:val="TableParagraph"/>
              <w:spacing w:line="107" w:lineRule="exact"/>
              <w:ind w:left="176" w:right="218"/>
              <w:rPr>
                <w:sz w:val="11"/>
              </w:rPr>
            </w:pPr>
            <w:r>
              <w:rPr>
                <w:sz w:val="11"/>
              </w:rPr>
              <w:t>brain</w:t>
            </w:r>
          </w:p>
        </w:tc>
        <w:tc>
          <w:tcPr>
            <w:tcW w:w="1235" w:type="dxa"/>
          </w:tcPr>
          <w:p w:rsidR="00160437" w:rsidRDefault="00160437" w:rsidP="00A4321A">
            <w:pPr>
              <w:pStyle w:val="TableParagraph"/>
              <w:spacing w:line="107" w:lineRule="exact"/>
              <w:ind w:left="217" w:right="139"/>
              <w:rPr>
                <w:sz w:val="11"/>
              </w:rPr>
            </w:pPr>
            <w:r>
              <w:rPr>
                <w:sz w:val="11"/>
              </w:rPr>
              <w:t>Adult</w:t>
            </w:r>
          </w:p>
        </w:tc>
        <w:tc>
          <w:tcPr>
            <w:tcW w:w="1046" w:type="dxa"/>
          </w:tcPr>
          <w:p w:rsidR="00160437" w:rsidRDefault="00160437" w:rsidP="00A4321A">
            <w:pPr>
              <w:pStyle w:val="TableParagraph"/>
              <w:spacing w:line="107" w:lineRule="exact"/>
              <w:ind w:left="141" w:right="149"/>
              <w:rPr>
                <w:sz w:val="11"/>
              </w:rPr>
            </w:pPr>
            <w:r>
              <w:rPr>
                <w:sz w:val="11"/>
              </w:rPr>
              <w:t>Crawford</w:t>
            </w:r>
          </w:p>
        </w:tc>
        <w:tc>
          <w:tcPr>
            <w:tcW w:w="1075" w:type="dxa"/>
          </w:tcPr>
          <w:p w:rsidR="00160437" w:rsidRDefault="00160437" w:rsidP="00A4321A">
            <w:pPr>
              <w:pStyle w:val="TableParagraph"/>
              <w:spacing w:line="107" w:lineRule="exact"/>
              <w:ind w:left="155" w:right="294"/>
              <w:rPr>
                <w:sz w:val="11"/>
              </w:rPr>
            </w:pPr>
            <w:r>
              <w:rPr>
                <w:sz w:val="11"/>
              </w:rPr>
              <w:t>GSE60731</w:t>
            </w:r>
          </w:p>
        </w:tc>
        <w:tc>
          <w:tcPr>
            <w:tcW w:w="812" w:type="dxa"/>
          </w:tcPr>
          <w:p w:rsidR="00160437" w:rsidRDefault="00160437" w:rsidP="00A4321A">
            <w:pPr>
              <w:pStyle w:val="TableParagraph"/>
              <w:spacing w:line="107" w:lineRule="exact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00000</w:t>
            </w:r>
          </w:p>
        </w:tc>
      </w:tr>
    </w:tbl>
    <w:p w:rsidR="00160437" w:rsidRPr="00A61B34" w:rsidRDefault="00A81B91" w:rsidP="00160437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 w:rsidR="00160437">
        <w:rPr>
          <w:rFonts w:ascii="Arial" w:hAnsi="Arial" w:cs="Arial"/>
          <w:b/>
          <w:bCs/>
          <w:lang w:val="en-US"/>
        </w:rPr>
        <w:lastRenderedPageBreak/>
        <w:t>Supplementa</w:t>
      </w:r>
      <w:r w:rsidR="005B5188">
        <w:rPr>
          <w:rFonts w:ascii="Arial" w:hAnsi="Arial" w:cs="Arial"/>
          <w:b/>
          <w:bCs/>
          <w:lang w:val="en-US"/>
        </w:rPr>
        <w:t>ry</w:t>
      </w:r>
      <w:r w:rsidR="00160437">
        <w:rPr>
          <w:rFonts w:ascii="Arial" w:hAnsi="Arial" w:cs="Arial"/>
          <w:b/>
          <w:bCs/>
          <w:lang w:val="en-US"/>
        </w:rPr>
        <w:t xml:space="preserve"> Table 11</w:t>
      </w:r>
      <w:r w:rsidR="00160437" w:rsidRPr="00A61B34">
        <w:rPr>
          <w:rFonts w:ascii="Arial" w:hAnsi="Arial" w:cs="Arial"/>
          <w:b/>
          <w:bCs/>
          <w:lang w:val="en-US"/>
        </w:rPr>
        <w:t xml:space="preserve">. </w:t>
      </w:r>
      <w:r w:rsidR="00160437">
        <w:rPr>
          <w:rFonts w:ascii="Arial" w:hAnsi="Arial" w:cs="Arial"/>
          <w:lang w:val="en-US"/>
        </w:rPr>
        <w:t xml:space="preserve">Human </w:t>
      </w:r>
      <w:r w:rsidR="00160437" w:rsidRPr="00160437">
        <w:rPr>
          <w:rFonts w:ascii="Arial" w:hAnsi="Arial" w:cs="Arial"/>
          <w:lang w:val="en-US"/>
        </w:rPr>
        <w:t>functional genomic datasets included in merge as possible predictors</w:t>
      </w:r>
      <w:r w:rsidR="00160437">
        <w:rPr>
          <w:rFonts w:ascii="Arial" w:hAnsi="Arial" w:cs="Arial"/>
          <w:lang w:val="en-US"/>
        </w:rPr>
        <w:t>.</w:t>
      </w:r>
    </w:p>
    <w:tbl>
      <w:tblPr>
        <w:tblW w:w="9334" w:type="dxa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6"/>
        <w:gridCol w:w="1534"/>
        <w:gridCol w:w="840"/>
        <w:gridCol w:w="1143"/>
        <w:gridCol w:w="1710"/>
        <w:gridCol w:w="1065"/>
        <w:gridCol w:w="983"/>
        <w:gridCol w:w="1213"/>
      </w:tblGrid>
      <w:tr w:rsidR="00160437" w:rsidTr="00AA12CF">
        <w:trPr>
          <w:trHeight w:val="133"/>
        </w:trPr>
        <w:tc>
          <w:tcPr>
            <w:tcW w:w="846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29"/>
              <w:jc w:val="left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Dataset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176" w:right="19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Type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202" w:right="190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Genom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185" w:right="83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Tiss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82" w:right="101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tag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337"/>
              <w:jc w:val="left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ource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163" w:right="19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Deposit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13" w:lineRule="exact"/>
              <w:ind w:left="195" w:right="2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# of Peaks</w:t>
            </w:r>
          </w:p>
        </w:tc>
      </w:tr>
      <w:tr w:rsidR="00160437" w:rsidTr="00AA12CF">
        <w:trPr>
          <w:trHeight w:val="151"/>
        </w:trPr>
        <w:tc>
          <w:tcPr>
            <w:tcW w:w="846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nservation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hastCon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275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iepel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UCSC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160437" w:rsidRDefault="00160437" w:rsidP="00A4321A">
            <w:pPr>
              <w:pStyle w:val="TableParagraph"/>
              <w:spacing w:line="131" w:lineRule="exact"/>
              <w:ind w:left="195" w:right="3"/>
              <w:rPr>
                <w:sz w:val="11"/>
              </w:rPr>
            </w:pPr>
            <w:r>
              <w:rPr>
                <w:w w:val="105"/>
                <w:sz w:val="11"/>
              </w:rPr>
              <w:t>10121233 (174584)*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TCF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HCM cell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cell line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3026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196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2" w:right="84"/>
              <w:rPr>
                <w:sz w:val="11"/>
              </w:rPr>
            </w:pPr>
            <w:r>
              <w:rPr>
                <w:w w:val="105"/>
                <w:sz w:val="11"/>
              </w:rPr>
              <w:t>cerebellum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3297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0457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cerebrum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3297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3593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1" w:right="84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frontal_cortex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3297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1098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2" w:right="84"/>
              <w:rPr>
                <w:sz w:val="11"/>
              </w:rPr>
            </w:pPr>
            <w:r>
              <w:rPr>
                <w:w w:val="105"/>
                <w:sz w:val="11"/>
              </w:rPr>
              <w:t>HCM cell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cell line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26328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1789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2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3297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2494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brain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7735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cerebellum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7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73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reyghton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0465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7409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induced myocytes D6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3954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induced myocytes D11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664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0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918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49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kab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7726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9528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7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eft ventricl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n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1625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907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limb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gest</w:t>
            </w:r>
            <w:proofErr w:type="gramEnd"/>
            <w:r>
              <w:rPr>
                <w:w w:val="105"/>
                <w:sz w:val="11"/>
              </w:rPr>
              <w:t>. E33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otney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241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7284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limb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gest</w:t>
            </w:r>
            <w:proofErr w:type="gramEnd"/>
            <w:r>
              <w:rPr>
                <w:w w:val="105"/>
                <w:sz w:val="11"/>
              </w:rPr>
              <w:t>. E41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otney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241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2284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limb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gest</w:t>
            </w:r>
            <w:proofErr w:type="gramEnd"/>
            <w:r>
              <w:rPr>
                <w:w w:val="105"/>
                <w:sz w:val="11"/>
              </w:rPr>
              <w:t>. E44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otney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241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6940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limb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gest</w:t>
            </w:r>
            <w:proofErr w:type="gramEnd"/>
            <w:r>
              <w:rPr>
                <w:w w:val="105"/>
                <w:sz w:val="11"/>
              </w:rPr>
              <w:t>. E47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otney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241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498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iver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774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7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right ventricl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n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1625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2680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brain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018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induced myocytes D6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7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induced myocytes D11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73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479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7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78"/>
              <w:rPr>
                <w:sz w:val="11"/>
              </w:rPr>
            </w:pPr>
            <w:r>
              <w:rPr>
                <w:w w:val="105"/>
                <w:sz w:val="11"/>
              </w:rPr>
              <w:t>induced myocytes 14d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urry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8"/>
              <w:rPr>
                <w:sz w:val="11"/>
              </w:rPr>
            </w:pPr>
            <w:r>
              <w:rPr>
                <w:w w:val="105"/>
                <w:sz w:val="11"/>
              </w:rPr>
              <w:t>SRR577565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8694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49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kab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726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895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27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iver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171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36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7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78"/>
              <w:rPr>
                <w:sz w:val="11"/>
              </w:rPr>
            </w:pPr>
            <w:r>
              <w:rPr>
                <w:w w:val="105"/>
                <w:sz w:val="11"/>
              </w:rPr>
              <w:t>induced myocytes 14d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urry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8"/>
              <w:rPr>
                <w:sz w:val="11"/>
              </w:rPr>
            </w:pPr>
            <w:r>
              <w:rPr>
                <w:w w:val="105"/>
                <w:sz w:val="11"/>
              </w:rPr>
              <w:t>SRR57757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1812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brain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842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0" w:right="101"/>
              <w:rPr>
                <w:sz w:val="11"/>
              </w:rPr>
            </w:pPr>
            <w:r>
              <w:rPr>
                <w:w w:val="105"/>
                <w:sz w:val="11"/>
              </w:rPr>
              <w:t>fetal (d105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ROAD institut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17312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11353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902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49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kab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726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390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iver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342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brain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674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induced myocytes D6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872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fibroblast cell lin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induced myocytes D11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o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809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987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HCM cell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cell line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1" w:right="199"/>
              <w:rPr>
                <w:sz w:val="11"/>
              </w:rPr>
            </w:pPr>
            <w:r>
              <w:rPr>
                <w:w w:val="105"/>
                <w:sz w:val="11"/>
              </w:rPr>
              <w:t>GSE35583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49247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fetal (d105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ROAD institut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17312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1238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86937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7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78"/>
              <w:rPr>
                <w:sz w:val="11"/>
              </w:rPr>
            </w:pPr>
            <w:r>
              <w:rPr>
                <w:w w:val="105"/>
                <w:sz w:val="11"/>
              </w:rPr>
              <w:t>induced myocytes 14d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urry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8"/>
              <w:rPr>
                <w:sz w:val="11"/>
              </w:rPr>
            </w:pPr>
            <w:r>
              <w:rPr>
                <w:w w:val="105"/>
                <w:sz w:val="11"/>
              </w:rPr>
              <w:t>SRR577568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696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49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kab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726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076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4me3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iver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proofErr w:type="gramStart"/>
            <w:r>
              <w:rPr>
                <w:w w:val="105"/>
                <w:sz w:val="11"/>
              </w:rPr>
              <w:t>fetal</w:t>
            </w:r>
            <w:proofErr w:type="gramEnd"/>
            <w:r>
              <w:rPr>
                <w:w w:val="105"/>
                <w:sz w:val="11"/>
              </w:rPr>
              <w:t xml:space="preserve"> 12w post‐gest.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21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Gu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63634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179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3K9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fetal (d105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ROAD institut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17312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4987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300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2" w:right="84"/>
              <w:rPr>
                <w:sz w:val="11"/>
              </w:rPr>
            </w:pPr>
            <w:r>
              <w:rPr>
                <w:w w:val="105"/>
                <w:sz w:val="11"/>
              </w:rPr>
              <w:t>cortex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fetal (gest. week 20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48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ennacchi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42881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64287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300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9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48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ennacchi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3258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39824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300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fetal (gest. week 16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48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ennacchi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3258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08384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ol2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heart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fetal (gest. week 16)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48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ennacchio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3258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23086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ol2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49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akab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77267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133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SANLPC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SAN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66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otz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9"/>
              <w:rPr>
                <w:sz w:val="11"/>
              </w:rPr>
            </w:pPr>
            <w:r>
              <w:rPr>
                <w:w w:val="105"/>
                <w:sz w:val="11"/>
              </w:rPr>
              <w:t>unpublished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4538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0d H1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4378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2d H1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1979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4d H1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899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30d H1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193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0d H9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8417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2d H9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098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4d H9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658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30d H9 differentiat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466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0d C15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710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2d C15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3519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4d C15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392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1"/>
              <w:rPr>
                <w:sz w:val="11"/>
              </w:rPr>
            </w:pPr>
            <w:r>
              <w:rPr>
                <w:w w:val="105"/>
                <w:sz w:val="11"/>
              </w:rPr>
              <w:t>30d C15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6191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r>
              <w:rPr>
                <w:w w:val="105"/>
                <w:sz w:val="11"/>
              </w:rPr>
              <w:t>0d C20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7217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r>
              <w:rPr>
                <w:w w:val="105"/>
                <w:sz w:val="11"/>
              </w:rPr>
              <w:t>2d C20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2206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r>
              <w:rPr>
                <w:w w:val="105"/>
                <w:sz w:val="11"/>
              </w:rPr>
              <w:t>4d C20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51994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r>
              <w:rPr>
                <w:w w:val="105"/>
                <w:sz w:val="11"/>
              </w:rPr>
              <w:t>30d C20 induced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yder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330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9602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1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4" w:right="84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hESC</w:t>
            </w:r>
            <w:proofErr w:type="spellEnd"/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100"/>
              <w:rPr>
                <w:sz w:val="11"/>
              </w:rPr>
            </w:pPr>
            <w:r>
              <w:rPr>
                <w:w w:val="105"/>
                <w:sz w:val="11"/>
              </w:rPr>
              <w:t>cardiac mesoderm H7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174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Weissman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066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80380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eft ventricle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9"/>
              <w:rPr>
                <w:sz w:val="11"/>
              </w:rPr>
            </w:pPr>
            <w:r>
              <w:rPr>
                <w:w w:val="105"/>
                <w:sz w:val="11"/>
              </w:rPr>
              <w:t>induced LV myocytes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66"/>
              <w:jc w:val="left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Protze</w:t>
            </w:r>
            <w:proofErr w:type="spellEnd"/>
            <w:r>
              <w:rPr>
                <w:w w:val="105"/>
                <w:sz w:val="11"/>
              </w:rPr>
              <w:t xml:space="preserve">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9"/>
              <w:rPr>
                <w:sz w:val="11"/>
              </w:rPr>
            </w:pPr>
            <w:r>
              <w:rPr>
                <w:w w:val="105"/>
                <w:sz w:val="11"/>
              </w:rPr>
              <w:t>unpublished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3833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AC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0"/>
              <w:rPr>
                <w:sz w:val="11"/>
              </w:rPr>
            </w:pPr>
            <w:r>
              <w:rPr>
                <w:w w:val="105"/>
                <w:sz w:val="11"/>
              </w:rPr>
              <w:t>ATAC‐</w:t>
            </w:r>
            <w:proofErr w:type="spellStart"/>
            <w:r>
              <w:rPr>
                <w:w w:val="105"/>
                <w:sz w:val="11"/>
              </w:rPr>
              <w:t>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5" w:right="84"/>
              <w:rPr>
                <w:sz w:val="11"/>
              </w:rPr>
            </w:pPr>
            <w:r>
              <w:rPr>
                <w:w w:val="105"/>
                <w:sz w:val="11"/>
              </w:rPr>
              <w:t>left atrium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2" w:right="98"/>
              <w:rPr>
                <w:sz w:val="11"/>
              </w:rPr>
            </w:pPr>
            <w:r>
              <w:rPr>
                <w:w w:val="105"/>
                <w:sz w:val="11"/>
              </w:rPr>
              <w:t>adult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2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rtin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3" w:right="199"/>
              <w:rPr>
                <w:sz w:val="11"/>
              </w:rPr>
            </w:pPr>
            <w:r>
              <w:rPr>
                <w:w w:val="105"/>
                <w:sz w:val="11"/>
              </w:rPr>
              <w:t>unpublished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2" w:right="3"/>
              <w:rPr>
                <w:sz w:val="11"/>
              </w:rPr>
            </w:pPr>
            <w:r>
              <w:rPr>
                <w:w w:val="105"/>
                <w:sz w:val="11"/>
              </w:rPr>
              <w:t>55045</w:t>
            </w:r>
          </w:p>
        </w:tc>
      </w:tr>
      <w:tr w:rsidR="00160437" w:rsidTr="00160437">
        <w:trPr>
          <w:trHeight w:val="151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31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Ss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31" w:lineRule="exact"/>
              <w:ind w:left="176" w:right="202"/>
              <w:rPr>
                <w:sz w:val="11"/>
              </w:rPr>
            </w:pPr>
            <w:r>
              <w:rPr>
                <w:w w:val="105"/>
                <w:sz w:val="11"/>
              </w:rPr>
              <w:t>Dnase1 hypersensitivity</w:t>
            </w:r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31" w:lineRule="exact"/>
              <w:ind w:left="200" w:right="190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31" w:lineRule="exact"/>
              <w:ind w:left="183" w:right="84"/>
              <w:rPr>
                <w:sz w:val="11"/>
              </w:rPr>
            </w:pPr>
            <w:r>
              <w:rPr>
                <w:w w:val="105"/>
                <w:sz w:val="11"/>
              </w:rPr>
              <w:t>limbs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31" w:lineRule="exact"/>
              <w:ind w:left="80" w:right="101"/>
              <w:rPr>
                <w:sz w:val="11"/>
              </w:rPr>
            </w:pPr>
            <w:r>
              <w:rPr>
                <w:w w:val="105"/>
                <w:sz w:val="11"/>
              </w:rPr>
              <w:t>fetal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31" w:lineRule="exact"/>
              <w:ind w:left="30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ODE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31" w:lineRule="exact"/>
              <w:ind w:left="160" w:right="199"/>
              <w:rPr>
                <w:sz w:val="11"/>
              </w:rPr>
            </w:pPr>
            <w:r>
              <w:rPr>
                <w:w w:val="105"/>
                <w:sz w:val="11"/>
              </w:rPr>
              <w:t>GSE90405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31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95652</w:t>
            </w:r>
          </w:p>
        </w:tc>
      </w:tr>
      <w:tr w:rsidR="00160437" w:rsidTr="00160437">
        <w:trPr>
          <w:trHeight w:val="133"/>
        </w:trPr>
        <w:tc>
          <w:tcPr>
            <w:tcW w:w="846" w:type="dxa"/>
          </w:tcPr>
          <w:p w:rsidR="00160437" w:rsidRDefault="00160437" w:rsidP="00A4321A">
            <w:pPr>
              <w:pStyle w:val="TableParagraph"/>
              <w:spacing w:line="113" w:lineRule="exact"/>
              <w:ind w:left="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d1</w:t>
            </w:r>
          </w:p>
        </w:tc>
        <w:tc>
          <w:tcPr>
            <w:tcW w:w="1534" w:type="dxa"/>
          </w:tcPr>
          <w:p w:rsidR="00160437" w:rsidRDefault="00160437" w:rsidP="00A4321A">
            <w:pPr>
              <w:pStyle w:val="TableParagraph"/>
              <w:spacing w:line="113" w:lineRule="exact"/>
              <w:ind w:left="176" w:right="19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ChIP‐seq</w:t>
            </w:r>
            <w:proofErr w:type="spellEnd"/>
          </w:p>
        </w:tc>
        <w:tc>
          <w:tcPr>
            <w:tcW w:w="840" w:type="dxa"/>
          </w:tcPr>
          <w:p w:rsidR="00160437" w:rsidRDefault="00160437" w:rsidP="00A4321A">
            <w:pPr>
              <w:pStyle w:val="TableParagraph"/>
              <w:spacing w:line="113" w:lineRule="exact"/>
              <w:ind w:left="202" w:right="189"/>
              <w:rPr>
                <w:sz w:val="11"/>
              </w:rPr>
            </w:pPr>
            <w:r>
              <w:rPr>
                <w:w w:val="105"/>
                <w:sz w:val="11"/>
              </w:rPr>
              <w:t>hg19</w:t>
            </w:r>
          </w:p>
        </w:tc>
        <w:tc>
          <w:tcPr>
            <w:tcW w:w="1143" w:type="dxa"/>
          </w:tcPr>
          <w:p w:rsidR="00160437" w:rsidRDefault="00160437" w:rsidP="00A4321A">
            <w:pPr>
              <w:pStyle w:val="TableParagraph"/>
              <w:spacing w:line="113" w:lineRule="exact"/>
              <w:ind w:left="185" w:right="83"/>
              <w:rPr>
                <w:sz w:val="11"/>
              </w:rPr>
            </w:pPr>
            <w:r>
              <w:rPr>
                <w:w w:val="105"/>
                <w:sz w:val="11"/>
              </w:rPr>
              <w:t>iPSC</w:t>
            </w:r>
          </w:p>
        </w:tc>
        <w:tc>
          <w:tcPr>
            <w:tcW w:w="1710" w:type="dxa"/>
          </w:tcPr>
          <w:p w:rsidR="00160437" w:rsidRDefault="00160437" w:rsidP="00A4321A">
            <w:pPr>
              <w:pStyle w:val="TableParagraph"/>
              <w:spacing w:line="113" w:lineRule="exact"/>
              <w:ind w:left="82" w:right="77"/>
              <w:rPr>
                <w:sz w:val="11"/>
              </w:rPr>
            </w:pPr>
            <w:r>
              <w:rPr>
                <w:w w:val="105"/>
                <w:sz w:val="11"/>
              </w:rPr>
              <w:t>induced myocytes 32d</w:t>
            </w:r>
          </w:p>
        </w:tc>
        <w:tc>
          <w:tcPr>
            <w:tcW w:w="1065" w:type="dxa"/>
          </w:tcPr>
          <w:p w:rsidR="00160437" w:rsidRDefault="00160437" w:rsidP="00A4321A">
            <w:pPr>
              <w:pStyle w:val="TableParagraph"/>
              <w:spacing w:line="113" w:lineRule="exact"/>
              <w:ind w:left="17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rivastava lab</w:t>
            </w:r>
          </w:p>
        </w:tc>
        <w:tc>
          <w:tcPr>
            <w:tcW w:w="983" w:type="dxa"/>
          </w:tcPr>
          <w:p w:rsidR="00160437" w:rsidRDefault="00160437" w:rsidP="00A4321A">
            <w:pPr>
              <w:pStyle w:val="TableParagraph"/>
              <w:spacing w:line="113" w:lineRule="exact"/>
              <w:ind w:left="162" w:right="199"/>
              <w:rPr>
                <w:sz w:val="11"/>
              </w:rPr>
            </w:pPr>
            <w:r>
              <w:rPr>
                <w:w w:val="105"/>
                <w:sz w:val="11"/>
              </w:rPr>
              <w:t>GSE85631</w:t>
            </w:r>
          </w:p>
        </w:tc>
        <w:tc>
          <w:tcPr>
            <w:tcW w:w="1213" w:type="dxa"/>
          </w:tcPr>
          <w:p w:rsidR="00160437" w:rsidRDefault="00160437" w:rsidP="00A4321A">
            <w:pPr>
              <w:pStyle w:val="TableParagraph"/>
              <w:spacing w:line="113" w:lineRule="exact"/>
              <w:ind w:left="193" w:right="3"/>
              <w:rPr>
                <w:sz w:val="11"/>
              </w:rPr>
            </w:pPr>
            <w:r>
              <w:rPr>
                <w:w w:val="105"/>
                <w:sz w:val="11"/>
              </w:rPr>
              <w:t>15400</w:t>
            </w:r>
          </w:p>
        </w:tc>
      </w:tr>
    </w:tbl>
    <w:p w:rsidR="00160437" w:rsidRPr="00160437" w:rsidRDefault="00160437" w:rsidP="00160437">
      <w:pPr>
        <w:spacing w:before="82"/>
        <w:ind w:left="146"/>
        <w:rPr>
          <w:sz w:val="11"/>
          <w:lang w:val="en-US"/>
        </w:rPr>
      </w:pPr>
      <w:r w:rsidRPr="00160437">
        <w:rPr>
          <w:w w:val="105"/>
          <w:sz w:val="11"/>
          <w:lang w:val="en-US"/>
        </w:rPr>
        <w:t xml:space="preserve">*number of ultra‐conserved </w:t>
      </w:r>
      <w:proofErr w:type="spellStart"/>
      <w:r w:rsidRPr="00160437">
        <w:rPr>
          <w:w w:val="105"/>
          <w:sz w:val="11"/>
          <w:lang w:val="en-US"/>
        </w:rPr>
        <w:t>phastCons</w:t>
      </w:r>
      <w:proofErr w:type="spellEnd"/>
      <w:r w:rsidRPr="00160437">
        <w:rPr>
          <w:w w:val="105"/>
          <w:sz w:val="11"/>
          <w:lang w:val="en-US"/>
        </w:rPr>
        <w:t xml:space="preserve"> (score≥600)</w:t>
      </w:r>
    </w:p>
    <w:p w:rsidR="00A81B91" w:rsidRDefault="00A81B91" w:rsidP="00990FDE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A81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w2stxj9xa27edttj5v05w2xazfsvewxs9&quot;&gt;HFRC&lt;record-ids&gt;&lt;item&gt;12969&lt;/item&gt;&lt;item&gt;13514&lt;/item&gt;&lt;item&gt;13708&lt;/item&gt;&lt;/record-ids&gt;&lt;/item&gt;&lt;/Libraries&gt;"/>
  </w:docVars>
  <w:rsids>
    <w:rsidRoot w:val="00787835"/>
    <w:rsid w:val="00160437"/>
    <w:rsid w:val="00176954"/>
    <w:rsid w:val="0025182D"/>
    <w:rsid w:val="00270313"/>
    <w:rsid w:val="00373F99"/>
    <w:rsid w:val="0050023E"/>
    <w:rsid w:val="00546869"/>
    <w:rsid w:val="00591BA4"/>
    <w:rsid w:val="005B5188"/>
    <w:rsid w:val="005D3B6D"/>
    <w:rsid w:val="006667CC"/>
    <w:rsid w:val="00687E0B"/>
    <w:rsid w:val="00787835"/>
    <w:rsid w:val="007D29DB"/>
    <w:rsid w:val="008211E3"/>
    <w:rsid w:val="00990FDE"/>
    <w:rsid w:val="00A81B91"/>
    <w:rsid w:val="00AA12CF"/>
    <w:rsid w:val="00E0109C"/>
    <w:rsid w:val="00E93860"/>
    <w:rsid w:val="00EF6EBE"/>
    <w:rsid w:val="00FE052B"/>
    <w:rsid w:val="00FE078D"/>
    <w:rsid w:val="00FE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0C29A9-AE62-44E9-A62A-5177F454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160437"/>
    <w:pPr>
      <w:widowControl w:val="0"/>
      <w:autoSpaceDE w:val="0"/>
      <w:autoSpaceDN w:val="0"/>
      <w:spacing w:after="0" w:line="240" w:lineRule="auto"/>
      <w:ind w:left="158"/>
      <w:outlineLvl w:val="0"/>
    </w:pPr>
    <w:rPr>
      <w:rFonts w:ascii="Calibri" w:eastAsia="Calibri" w:hAnsi="Calibri" w:cs="Calibri"/>
      <w:b/>
      <w:bCs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3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86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86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3860"/>
  </w:style>
  <w:style w:type="paragraph" w:customStyle="1" w:styleId="EndNoteBibliographyTitle">
    <w:name w:val="EndNote Bibliography Title"/>
    <w:basedOn w:val="Normal"/>
    <w:link w:val="EndNoteBibliographyTitleChar"/>
    <w:rsid w:val="00E938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8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38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3860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8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386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93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FE69D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1"/>
    <w:rsid w:val="00160437"/>
    <w:rPr>
      <w:rFonts w:ascii="Calibri" w:eastAsia="Calibri" w:hAnsi="Calibri" w:cs="Calibri"/>
      <w:b/>
      <w:bCs/>
      <w:sz w:val="21"/>
      <w:szCs w:val="2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60437"/>
    <w:pPr>
      <w:widowControl w:val="0"/>
      <w:autoSpaceDE w:val="0"/>
      <w:autoSpaceDN w:val="0"/>
      <w:spacing w:before="10" w:after="0" w:line="240" w:lineRule="auto"/>
    </w:pPr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60437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16043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160437"/>
    <w:pPr>
      <w:widowControl w:val="0"/>
      <w:autoSpaceDE w:val="0"/>
      <w:autoSpaceDN w:val="0"/>
      <w:spacing w:after="0" w:line="124" w:lineRule="exact"/>
      <w:jc w:val="center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981</Words>
  <Characters>2190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, J.H. van (Henk)</dc:creator>
  <cp:keywords/>
  <dc:description/>
  <cp:lastModifiedBy>gebruiker</cp:lastModifiedBy>
  <cp:revision>3</cp:revision>
  <dcterms:created xsi:type="dcterms:W3CDTF">2020-06-06T21:44:00Z</dcterms:created>
  <dcterms:modified xsi:type="dcterms:W3CDTF">2020-06-06T21:47:00Z</dcterms:modified>
</cp:coreProperties>
</file>